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9C886" w14:textId="6A8F3AEA" w:rsidR="00C50643" w:rsidRDefault="00C50643" w:rsidP="00C50643">
      <w:pPr>
        <w:rPr>
          <w:rFonts w:ascii="Times New Roman" w:hAnsi="Times New Roman" w:cs="Times New Roman"/>
          <w:b/>
          <w:bCs/>
        </w:rPr>
      </w:pPr>
      <w:r w:rsidRPr="00BE3FC1">
        <w:rPr>
          <w:rFonts w:ascii="Times New Roman" w:hAnsi="Times New Roman" w:cs="Times New Roman"/>
          <w:b/>
          <w:bCs/>
        </w:rPr>
        <w:t>Table S</w:t>
      </w:r>
      <w:r w:rsidR="00755AE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he</w:t>
      </w:r>
      <w:r w:rsidRPr="00C50643">
        <w:rPr>
          <w:rFonts w:ascii="Times New Roman" w:hAnsi="Times New Roman" w:cs="Times New Roman"/>
          <w:b/>
          <w:bCs/>
        </w:rPr>
        <w:t xml:space="preserve"> functional enrichment </w:t>
      </w:r>
      <w:r>
        <w:rPr>
          <w:rFonts w:ascii="Times New Roman" w:hAnsi="Times New Roman" w:cs="Times New Roman"/>
          <w:b/>
          <w:bCs/>
        </w:rPr>
        <w:t xml:space="preserve">analysis </w:t>
      </w:r>
      <w:r w:rsidRPr="00C50643">
        <w:rPr>
          <w:rFonts w:ascii="Times New Roman" w:hAnsi="Times New Roman" w:cs="Times New Roman"/>
          <w:b/>
          <w:bCs/>
        </w:rPr>
        <w:t>of differentially expressed mRNAs</w:t>
      </w:r>
      <w:r>
        <w:rPr>
          <w:rFonts w:ascii="Times New Roman" w:hAnsi="Times New Roman" w:cs="Times New Roman"/>
          <w:b/>
          <w:bCs/>
        </w:rPr>
        <w:t xml:space="preserve"> in ceRNA network</w:t>
      </w:r>
      <w:r w:rsidRPr="00C50643">
        <w:rPr>
          <w:rFonts w:ascii="Times New Roman" w:hAnsi="Times New Roman" w:cs="Times New Roman"/>
          <w:b/>
          <w:bCs/>
        </w:rPr>
        <w:t>.</w:t>
      </w:r>
    </w:p>
    <w:p w14:paraId="1AB97607" w14:textId="77777777" w:rsidR="00C50643" w:rsidRDefault="00C50643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992"/>
        <w:gridCol w:w="1276"/>
        <w:gridCol w:w="6237"/>
      </w:tblGrid>
      <w:tr w:rsidR="00851589" w:rsidRPr="00851589" w14:paraId="20A19E06" w14:textId="77777777" w:rsidTr="0085158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E35C0E8" w14:textId="19DF6FC5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F364B3E" w14:textId="2BCFAB10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F13D86" w14:textId="58E25E20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D219C5" w14:textId="3EE2C410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5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</w:t>
            </w:r>
            <w:r w:rsidRPr="008515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6433571B" w14:textId="1D1E43C3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851589" w:rsidRPr="00851589" w14:paraId="2D700535" w14:textId="77777777" w:rsidTr="00851589">
        <w:tc>
          <w:tcPr>
            <w:tcW w:w="1271" w:type="dxa"/>
            <w:tcBorders>
              <w:top w:val="single" w:sz="4" w:space="0" w:color="auto"/>
            </w:tcBorders>
          </w:tcPr>
          <w:p w14:paraId="7337FF47" w14:textId="1C88802B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GO-BP</w:t>
            </w:r>
            <w:r w:rsidRPr="00851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649425A" w14:textId="7888FE37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xenobiotic glucuronida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833E68" w14:textId="285C616D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FDC8BD" w14:textId="53C3580C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4.06E-08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0F0AD3E7" w14:textId="76ADE47D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/UGT1A10/UGT1A3/UGT1A4/UGT1A5</w:t>
            </w:r>
          </w:p>
        </w:tc>
      </w:tr>
      <w:tr w:rsidR="00851589" w:rsidRPr="00851589" w14:paraId="54E9B485" w14:textId="77777777" w:rsidTr="00851589">
        <w:tc>
          <w:tcPr>
            <w:tcW w:w="1271" w:type="dxa"/>
          </w:tcPr>
          <w:p w14:paraId="3D849640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284E07B" w14:textId="3A8D6995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ronic acid metabolic process</w:t>
            </w:r>
          </w:p>
        </w:tc>
        <w:tc>
          <w:tcPr>
            <w:tcW w:w="992" w:type="dxa"/>
          </w:tcPr>
          <w:p w14:paraId="5EA4903F" w14:textId="7B124D57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6A3E9840" w14:textId="0815A58C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.04E-07</w:t>
            </w:r>
          </w:p>
        </w:tc>
        <w:tc>
          <w:tcPr>
            <w:tcW w:w="6237" w:type="dxa"/>
          </w:tcPr>
          <w:p w14:paraId="7E63C782" w14:textId="08238593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ORD/UGT1A1/UGT1A10/UGT1A3/UGT1A4/UGT1A5</w:t>
            </w:r>
          </w:p>
        </w:tc>
      </w:tr>
      <w:tr w:rsidR="00851589" w:rsidRPr="00851589" w14:paraId="3EA76413" w14:textId="77777777" w:rsidTr="00851589">
        <w:tc>
          <w:tcPr>
            <w:tcW w:w="1271" w:type="dxa"/>
          </w:tcPr>
          <w:p w14:paraId="24BF3A8B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735B35F" w14:textId="5E185EA8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glucuronate metabolic process</w:t>
            </w:r>
          </w:p>
        </w:tc>
        <w:tc>
          <w:tcPr>
            <w:tcW w:w="992" w:type="dxa"/>
          </w:tcPr>
          <w:p w14:paraId="422F2B4A" w14:textId="082DEC09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269C7F50" w14:textId="417C8F87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.04E-07</w:t>
            </w:r>
          </w:p>
        </w:tc>
        <w:tc>
          <w:tcPr>
            <w:tcW w:w="6237" w:type="dxa"/>
          </w:tcPr>
          <w:p w14:paraId="5CCCFA33" w14:textId="55C81D1C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ORD/UGT1A1/UGT1A10/UGT1A3/UGT1A4/UGT1A5</w:t>
            </w:r>
          </w:p>
        </w:tc>
      </w:tr>
      <w:tr w:rsidR="00851589" w:rsidRPr="00851589" w14:paraId="569DAA1F" w14:textId="77777777" w:rsidTr="00851589">
        <w:tc>
          <w:tcPr>
            <w:tcW w:w="1271" w:type="dxa"/>
          </w:tcPr>
          <w:p w14:paraId="36B6F5CF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400D5ED" w14:textId="67F43197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flavonoid metabolic process</w:t>
            </w:r>
          </w:p>
        </w:tc>
        <w:tc>
          <w:tcPr>
            <w:tcW w:w="992" w:type="dxa"/>
          </w:tcPr>
          <w:p w14:paraId="4F1BA2C3" w14:textId="64C4B842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23FFF7C" w14:textId="629AF333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2.56E-07</w:t>
            </w:r>
          </w:p>
        </w:tc>
        <w:tc>
          <w:tcPr>
            <w:tcW w:w="6237" w:type="dxa"/>
          </w:tcPr>
          <w:p w14:paraId="1C39206D" w14:textId="7911AAA9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/UGT1A10/UGT1A3/UGT1A4/UGT1A5</w:t>
            </w:r>
          </w:p>
        </w:tc>
      </w:tr>
      <w:tr w:rsidR="00851589" w:rsidRPr="00851589" w14:paraId="73E5CD77" w14:textId="77777777" w:rsidTr="00851589">
        <w:tc>
          <w:tcPr>
            <w:tcW w:w="1271" w:type="dxa"/>
          </w:tcPr>
          <w:p w14:paraId="79944DC3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49781E43" w14:textId="1E1F508A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ellular glucuronidation</w:t>
            </w:r>
          </w:p>
        </w:tc>
        <w:tc>
          <w:tcPr>
            <w:tcW w:w="992" w:type="dxa"/>
          </w:tcPr>
          <w:p w14:paraId="202DC3E3" w14:textId="69DDB582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16C0A340" w14:textId="6D70DE77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9.59E-07</w:t>
            </w:r>
          </w:p>
        </w:tc>
        <w:tc>
          <w:tcPr>
            <w:tcW w:w="6237" w:type="dxa"/>
          </w:tcPr>
          <w:p w14:paraId="7743822C" w14:textId="35CD2063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/UGT1A10/UGT1A3/UGT1A4/UGT1A5</w:t>
            </w:r>
          </w:p>
        </w:tc>
      </w:tr>
      <w:tr w:rsidR="00851589" w:rsidRPr="00851589" w14:paraId="67811C92" w14:textId="77777777" w:rsidTr="00851589">
        <w:tc>
          <w:tcPr>
            <w:tcW w:w="1271" w:type="dxa"/>
          </w:tcPr>
          <w:p w14:paraId="52083542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FEFF587" w14:textId="32617A14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morphogenesis of embryonic epithelium</w:t>
            </w:r>
          </w:p>
        </w:tc>
        <w:tc>
          <w:tcPr>
            <w:tcW w:w="992" w:type="dxa"/>
          </w:tcPr>
          <w:p w14:paraId="53AAF9A2" w14:textId="79892DE4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6137A187" w14:textId="1E136D80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.85E-05</w:t>
            </w:r>
          </w:p>
        </w:tc>
        <w:tc>
          <w:tcPr>
            <w:tcW w:w="6237" w:type="dxa"/>
          </w:tcPr>
          <w:p w14:paraId="2E3CA48A" w14:textId="19604DB5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LX1/CTHRC1/GRHL2/LHX2/OVOL2/PCDH8/SIX4/SOX11/TFAP2A</w:t>
            </w:r>
          </w:p>
        </w:tc>
      </w:tr>
      <w:tr w:rsidR="00851589" w:rsidRPr="00851589" w14:paraId="7B2C14CB" w14:textId="77777777" w:rsidTr="00851589">
        <w:tc>
          <w:tcPr>
            <w:tcW w:w="1271" w:type="dxa"/>
          </w:tcPr>
          <w:p w14:paraId="5F31F018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9D4A781" w14:textId="609510BA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response to xenobiotic stimulus</w:t>
            </w:r>
          </w:p>
        </w:tc>
        <w:tc>
          <w:tcPr>
            <w:tcW w:w="992" w:type="dxa"/>
          </w:tcPr>
          <w:p w14:paraId="0E2AD117" w14:textId="1EB272B9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1BA40EF0" w14:textId="6A5C7B20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2.66E-05</w:t>
            </w:r>
          </w:p>
        </w:tc>
        <w:tc>
          <w:tcPr>
            <w:tcW w:w="6237" w:type="dxa"/>
          </w:tcPr>
          <w:p w14:paraId="7FDDCDC6" w14:textId="1E91E722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BAT/EPO/PCK1/SLC18A2/SLITRK5/TAC1/TDO2/UGT1A1/UGT1A10/UGT1A3/UGT1A4/UGT1A5</w:t>
            </w:r>
          </w:p>
        </w:tc>
      </w:tr>
      <w:tr w:rsidR="00851589" w:rsidRPr="00851589" w14:paraId="03D2F557" w14:textId="77777777" w:rsidTr="00851589">
        <w:tc>
          <w:tcPr>
            <w:tcW w:w="1271" w:type="dxa"/>
          </w:tcPr>
          <w:p w14:paraId="5774DC68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938752C" w14:textId="51AFAA01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extracellular structure organization</w:t>
            </w:r>
          </w:p>
        </w:tc>
        <w:tc>
          <w:tcPr>
            <w:tcW w:w="992" w:type="dxa"/>
          </w:tcPr>
          <w:p w14:paraId="45F3E855" w14:textId="3EE7F674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3924EC6E" w14:textId="78EC5A3B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.20E-05</w:t>
            </w:r>
          </w:p>
        </w:tc>
        <w:tc>
          <w:tcPr>
            <w:tcW w:w="6237" w:type="dxa"/>
          </w:tcPr>
          <w:p w14:paraId="588F12D9" w14:textId="5E5CB6AD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D36/COL23A1/COL4A4/COL9A2/CPB2/GPM6B/HAPLN1/HPSE2/LAMA4/LPA/NDNF/NPHS1/PDGFRA/TGFBI</w:t>
            </w:r>
          </w:p>
        </w:tc>
      </w:tr>
      <w:tr w:rsidR="00851589" w:rsidRPr="00851589" w14:paraId="592E24D9" w14:textId="77777777" w:rsidTr="00851589">
        <w:tc>
          <w:tcPr>
            <w:tcW w:w="1271" w:type="dxa"/>
          </w:tcPr>
          <w:p w14:paraId="50D34977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4B6429B" w14:textId="5B19BA8F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ction potential</w:t>
            </w:r>
          </w:p>
        </w:tc>
        <w:tc>
          <w:tcPr>
            <w:tcW w:w="992" w:type="dxa"/>
          </w:tcPr>
          <w:p w14:paraId="6F260F1E" w14:textId="63E69269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221EF7CC" w14:textId="1E4E80F2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.61E-05</w:t>
            </w:r>
          </w:p>
        </w:tc>
        <w:tc>
          <w:tcPr>
            <w:tcW w:w="6237" w:type="dxa"/>
          </w:tcPr>
          <w:p w14:paraId="1915175E" w14:textId="25D8F4F3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TP1A1/CAV1/GJC1/NTRK2/SCN1A/SCN2B/SCN7A/TAC1</w:t>
            </w:r>
          </w:p>
        </w:tc>
      </w:tr>
      <w:tr w:rsidR="00851589" w:rsidRPr="00851589" w14:paraId="4B510F0D" w14:textId="77777777" w:rsidTr="00851589">
        <w:tc>
          <w:tcPr>
            <w:tcW w:w="1271" w:type="dxa"/>
          </w:tcPr>
          <w:p w14:paraId="4DECA252" w14:textId="77777777" w:rsidR="00C50643" w:rsidRPr="00851589" w:rsidRDefault="00C50643" w:rsidP="00C50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A1C0DAB" w14:textId="0516E3C2" w:rsidR="00C50643" w:rsidRPr="00851589" w:rsidRDefault="00C50643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morphogenesis of an epithelium</w:t>
            </w:r>
          </w:p>
        </w:tc>
        <w:tc>
          <w:tcPr>
            <w:tcW w:w="992" w:type="dxa"/>
          </w:tcPr>
          <w:p w14:paraId="7144FF7B" w14:textId="1F8BB0EB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7F0A11E2" w14:textId="44B592F7" w:rsidR="00C50643" w:rsidRPr="00851589" w:rsidRDefault="00C50643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9.29E-05</w:t>
            </w:r>
          </w:p>
        </w:tc>
        <w:tc>
          <w:tcPr>
            <w:tcW w:w="6237" w:type="dxa"/>
          </w:tcPr>
          <w:p w14:paraId="405D0336" w14:textId="0F39C98D" w:rsidR="00C50643" w:rsidRPr="00851589" w:rsidRDefault="00C50643" w:rsidP="00C50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LX1/CTHRC1/DLL4/FGF1/GRHL2/HOXD13/LHX2/NKD1/OVOL2/PCDH8/PGF/SIX4/SOX11/TFAP2A/ZIC3</w:t>
            </w:r>
          </w:p>
        </w:tc>
      </w:tr>
      <w:tr w:rsidR="00851589" w:rsidRPr="00851589" w14:paraId="123DFB9A" w14:textId="77777777" w:rsidTr="00851589">
        <w:tc>
          <w:tcPr>
            <w:tcW w:w="1271" w:type="dxa"/>
          </w:tcPr>
          <w:p w14:paraId="2B0200A4" w14:textId="214B192C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GO-CC</w:t>
            </w:r>
          </w:p>
        </w:tc>
        <w:tc>
          <w:tcPr>
            <w:tcW w:w="3969" w:type="dxa"/>
          </w:tcPr>
          <w:p w14:paraId="06DF4DA7" w14:textId="41E0F4BF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ell-cell junction</w:t>
            </w:r>
          </w:p>
        </w:tc>
        <w:tc>
          <w:tcPr>
            <w:tcW w:w="992" w:type="dxa"/>
          </w:tcPr>
          <w:p w14:paraId="3FB2AA61" w14:textId="2F5811E0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443F133F" w14:textId="4D03C6B1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3.08E-05</w:t>
            </w:r>
          </w:p>
        </w:tc>
        <w:tc>
          <w:tcPr>
            <w:tcW w:w="6237" w:type="dxa"/>
          </w:tcPr>
          <w:p w14:paraId="42D220B8" w14:textId="081FF1F3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TP1A1/CDH9/CGN/CLDN16/CLDN8/GJC1/GRHL2/IGSF5/ITK/KIAA1210/LCP2/NPHS1/OCLN/PCDH9/SCN1A</w:t>
            </w:r>
          </w:p>
        </w:tc>
      </w:tr>
      <w:tr w:rsidR="00851589" w:rsidRPr="00851589" w14:paraId="554C318A" w14:textId="77777777" w:rsidTr="00851589">
        <w:tc>
          <w:tcPr>
            <w:tcW w:w="1271" w:type="dxa"/>
          </w:tcPr>
          <w:p w14:paraId="710DC3EA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821DE2C" w14:textId="6E1A16A1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ollagen trimer</w:t>
            </w:r>
          </w:p>
        </w:tc>
        <w:tc>
          <w:tcPr>
            <w:tcW w:w="992" w:type="dxa"/>
          </w:tcPr>
          <w:p w14:paraId="065502B3" w14:textId="60B27BE4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06552FCC" w14:textId="41BF5A44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237" w:type="dxa"/>
          </w:tcPr>
          <w:p w14:paraId="0D176361" w14:textId="4C919A45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OL23A1/COL4A4/COL9A2/CTHRC1/GLDN/MSR1</w:t>
            </w:r>
          </w:p>
        </w:tc>
      </w:tr>
      <w:tr w:rsidR="00851589" w:rsidRPr="00851589" w14:paraId="6BCA7542" w14:textId="77777777" w:rsidTr="00851589">
        <w:tc>
          <w:tcPr>
            <w:tcW w:w="1271" w:type="dxa"/>
          </w:tcPr>
          <w:p w14:paraId="5369919F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404598E" w14:textId="79E3171F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voltage-gated sodium channel complex</w:t>
            </w:r>
          </w:p>
        </w:tc>
        <w:tc>
          <w:tcPr>
            <w:tcW w:w="992" w:type="dxa"/>
          </w:tcPr>
          <w:p w14:paraId="05EC596E" w14:textId="3A47B88A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72F9751" w14:textId="21451465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237" w:type="dxa"/>
          </w:tcPr>
          <w:p w14:paraId="57CCEDC5" w14:textId="08D81C3E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CN1A/SCN2B/SCN7A</w:t>
            </w:r>
          </w:p>
        </w:tc>
      </w:tr>
      <w:tr w:rsidR="00851589" w:rsidRPr="00851589" w14:paraId="59B7A484" w14:textId="77777777" w:rsidTr="00851589">
        <w:tc>
          <w:tcPr>
            <w:tcW w:w="1271" w:type="dxa"/>
          </w:tcPr>
          <w:p w14:paraId="659F309F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71922B3" w14:textId="17FAEB30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extracellular matrix</w:t>
            </w:r>
          </w:p>
        </w:tc>
        <w:tc>
          <w:tcPr>
            <w:tcW w:w="992" w:type="dxa"/>
          </w:tcPr>
          <w:p w14:paraId="0A54E5D4" w14:textId="6C7F5062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76019D5A" w14:textId="22000945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237" w:type="dxa"/>
          </w:tcPr>
          <w:p w14:paraId="36FE6D66" w14:textId="65C01B76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DAMTS10/COL23A1/COL4A4/COL9A2/CTHRC1/FGF1/HAPLN1/HPSE2/LAMA4/LRRTM4/NDNF/PCSK6/TGFBI/WISP2</w:t>
            </w:r>
          </w:p>
        </w:tc>
      </w:tr>
      <w:tr w:rsidR="00851589" w:rsidRPr="00851589" w14:paraId="7AC250D5" w14:textId="77777777" w:rsidTr="00851589">
        <w:tc>
          <w:tcPr>
            <w:tcW w:w="1271" w:type="dxa"/>
          </w:tcPr>
          <w:p w14:paraId="6FE1DFEA" w14:textId="49FD8448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GO-MF</w:t>
            </w:r>
            <w:r w:rsidRPr="00851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69" w:type="dxa"/>
          </w:tcPr>
          <w:p w14:paraId="47580141" w14:textId="623800A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 xml:space="preserve">sodium ion transmembrane transporter </w:t>
            </w:r>
            <w:r w:rsidRPr="008515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y</w:t>
            </w:r>
          </w:p>
        </w:tc>
        <w:tc>
          <w:tcPr>
            <w:tcW w:w="992" w:type="dxa"/>
          </w:tcPr>
          <w:p w14:paraId="1634EE29" w14:textId="1CAE8986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76" w:type="dxa"/>
          </w:tcPr>
          <w:p w14:paraId="07A162AE" w14:textId="51FEB6A3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3.43E-06</w:t>
            </w:r>
          </w:p>
        </w:tc>
        <w:tc>
          <w:tcPr>
            <w:tcW w:w="6237" w:type="dxa"/>
          </w:tcPr>
          <w:p w14:paraId="55536123" w14:textId="3154488F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TP1A1/SCN1A/SCN2B/SCN7A/SLC12A3/SLC17A2/SLC1</w:t>
            </w:r>
            <w:r w:rsidRPr="008515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A2/SLC1A3/SLC5A7/SLC9A2</w:t>
            </w:r>
          </w:p>
        </w:tc>
      </w:tr>
      <w:tr w:rsidR="00851589" w:rsidRPr="00851589" w14:paraId="281766D6" w14:textId="77777777" w:rsidTr="00851589">
        <w:tc>
          <w:tcPr>
            <w:tcW w:w="1271" w:type="dxa"/>
          </w:tcPr>
          <w:p w14:paraId="7DCF1BA8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D6503F4" w14:textId="197DEB99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transcriptional activator activity, RNA polymerase II transcription regulatory region sequence-specific binding</w:t>
            </w:r>
          </w:p>
        </w:tc>
        <w:tc>
          <w:tcPr>
            <w:tcW w:w="992" w:type="dxa"/>
          </w:tcPr>
          <w:p w14:paraId="77556E4C" w14:textId="6EDE9E03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23753E77" w14:textId="33B179F6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.64E-05</w:t>
            </w:r>
          </w:p>
        </w:tc>
        <w:tc>
          <w:tcPr>
            <w:tcW w:w="6237" w:type="dxa"/>
          </w:tcPr>
          <w:p w14:paraId="63EA2196" w14:textId="3775217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LX1/BARX2/DLX3/DLX5/DMRT1/GRHL2/HOXD13/LHX2/OVOL2/RFX6/SIX4/SOX11/SPI1/TFAP2A/TFAP2C/ZIC3</w:t>
            </w:r>
          </w:p>
        </w:tc>
      </w:tr>
      <w:tr w:rsidR="00851589" w:rsidRPr="00851589" w14:paraId="75264EAC" w14:textId="77777777" w:rsidTr="00851589">
        <w:tc>
          <w:tcPr>
            <w:tcW w:w="1271" w:type="dxa"/>
          </w:tcPr>
          <w:p w14:paraId="5424B176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EB8F0C2" w14:textId="0EC419C3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glucuronosyltransferase activity</w:t>
            </w:r>
          </w:p>
        </w:tc>
        <w:tc>
          <w:tcPr>
            <w:tcW w:w="992" w:type="dxa"/>
          </w:tcPr>
          <w:p w14:paraId="37F903BD" w14:textId="6D60CC1A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7114B84" w14:textId="3AA097AD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.73E-05</w:t>
            </w:r>
          </w:p>
        </w:tc>
        <w:tc>
          <w:tcPr>
            <w:tcW w:w="6237" w:type="dxa"/>
          </w:tcPr>
          <w:p w14:paraId="1D8AE956" w14:textId="233E85D9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/UGT1A10/UGT1A3/UGT1A4/UGT1A5</w:t>
            </w:r>
          </w:p>
        </w:tc>
      </w:tr>
      <w:tr w:rsidR="00851589" w:rsidRPr="00851589" w14:paraId="20C0EAFB" w14:textId="77777777" w:rsidTr="00851589">
        <w:tc>
          <w:tcPr>
            <w:tcW w:w="1271" w:type="dxa"/>
          </w:tcPr>
          <w:p w14:paraId="60846A8C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2F854E6" w14:textId="141D04C4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econdary active transmembrane transporter activity</w:t>
            </w:r>
          </w:p>
        </w:tc>
        <w:tc>
          <w:tcPr>
            <w:tcW w:w="992" w:type="dxa"/>
          </w:tcPr>
          <w:p w14:paraId="1BDDE5CE" w14:textId="3582FAC1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2AC5D90B" w14:textId="21A483E4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237" w:type="dxa"/>
          </w:tcPr>
          <w:p w14:paraId="0324403C" w14:textId="418A7CF2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LC12A3/SLC16A1/SLC16A3/SLC17A2/SLC18A2/SLC1A3/SLC26A4/SLC2A12/SLC5A7/SLC9A2</w:t>
            </w:r>
          </w:p>
        </w:tc>
      </w:tr>
      <w:tr w:rsidR="00851589" w:rsidRPr="00851589" w14:paraId="25E0AEFE" w14:textId="77777777" w:rsidTr="00851589">
        <w:tc>
          <w:tcPr>
            <w:tcW w:w="1271" w:type="dxa"/>
          </w:tcPr>
          <w:p w14:paraId="63D3D3CF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0718D28" w14:textId="384C8C26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ymporter activity</w:t>
            </w:r>
          </w:p>
        </w:tc>
        <w:tc>
          <w:tcPr>
            <w:tcW w:w="992" w:type="dxa"/>
          </w:tcPr>
          <w:p w14:paraId="2F411305" w14:textId="7CDA9AF2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6E837856" w14:textId="3F648E1B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237" w:type="dxa"/>
          </w:tcPr>
          <w:p w14:paraId="44AC6D0F" w14:textId="7F936BE4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LC12A3/SLC16A1/SLC16A3/SLC17A2/SLC18A2/SLC1A3/SLC2A12/SLC5A7</w:t>
            </w:r>
          </w:p>
        </w:tc>
      </w:tr>
      <w:tr w:rsidR="00851589" w:rsidRPr="00851589" w14:paraId="7D96BEFA" w14:textId="77777777" w:rsidTr="00851589">
        <w:tc>
          <w:tcPr>
            <w:tcW w:w="1271" w:type="dxa"/>
          </w:tcPr>
          <w:p w14:paraId="7FCCCE64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F16E02A" w14:textId="6BA96971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metal ion transmembrane transporter activity</w:t>
            </w:r>
          </w:p>
        </w:tc>
        <w:tc>
          <w:tcPr>
            <w:tcW w:w="992" w:type="dxa"/>
          </w:tcPr>
          <w:p w14:paraId="5BA2A59D" w14:textId="69773823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09B869B4" w14:textId="0FAC7834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237" w:type="dxa"/>
          </w:tcPr>
          <w:p w14:paraId="02BBE6ED" w14:textId="512E2834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TP1A1/CLDN16/KCNK10/SCN1A/SCN2B/SCN7A/SLC12A3/SLC17A2/SLC18A2/SLC1A3/SLC30A10/SLC5A7/SLC9A2/TRPM8</w:t>
            </w:r>
          </w:p>
        </w:tc>
      </w:tr>
      <w:tr w:rsidR="00851589" w:rsidRPr="00851589" w14:paraId="09C85059" w14:textId="77777777" w:rsidTr="00851589">
        <w:tc>
          <w:tcPr>
            <w:tcW w:w="1271" w:type="dxa"/>
          </w:tcPr>
          <w:p w14:paraId="5312BE8B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124C100" w14:textId="5D3EF382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monovalent inorganic cation transmembrane transporter activity</w:t>
            </w:r>
          </w:p>
        </w:tc>
        <w:tc>
          <w:tcPr>
            <w:tcW w:w="992" w:type="dxa"/>
          </w:tcPr>
          <w:p w14:paraId="4A0CE30F" w14:textId="1DB18B3B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6B6F89EB" w14:textId="7F40EC83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237" w:type="dxa"/>
          </w:tcPr>
          <w:p w14:paraId="310AE38C" w14:textId="2D69553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TP1A1/KCNK10/SCN1A/SCN2B/SCN7A/SLC12A3/SLC17A2/SLC18A2/SLC1A3/SLC2A12/SLC5A7/SLC9A2</w:t>
            </w:r>
          </w:p>
        </w:tc>
      </w:tr>
      <w:tr w:rsidR="00851589" w:rsidRPr="00851589" w14:paraId="5B4CE3DF" w14:textId="77777777" w:rsidTr="00851589">
        <w:tc>
          <w:tcPr>
            <w:tcW w:w="1271" w:type="dxa"/>
          </w:tcPr>
          <w:p w14:paraId="2EC1CD80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BF5756D" w14:textId="5310ABF3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olute:cation symporter activity</w:t>
            </w:r>
          </w:p>
        </w:tc>
        <w:tc>
          <w:tcPr>
            <w:tcW w:w="992" w:type="dxa"/>
          </w:tcPr>
          <w:p w14:paraId="72A6ACD6" w14:textId="3F371B38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7F419090" w14:textId="394C5010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237" w:type="dxa"/>
          </w:tcPr>
          <w:p w14:paraId="1153EA36" w14:textId="683EB2C5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LC12A3/SLC17A2/SLC18A2/SLC1A3/SLC2A12/SLC5A7</w:t>
            </w:r>
          </w:p>
        </w:tc>
      </w:tr>
      <w:tr w:rsidR="00851589" w:rsidRPr="00851589" w14:paraId="6AF1EA62" w14:textId="77777777" w:rsidTr="00851589">
        <w:tc>
          <w:tcPr>
            <w:tcW w:w="1271" w:type="dxa"/>
          </w:tcPr>
          <w:p w14:paraId="009B18A0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90C6659" w14:textId="41A16E6E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arboxylic acid binding</w:t>
            </w:r>
          </w:p>
        </w:tc>
        <w:tc>
          <w:tcPr>
            <w:tcW w:w="992" w:type="dxa"/>
          </w:tcPr>
          <w:p w14:paraId="4BBF5553" w14:textId="401C0371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639332A" w14:textId="37B6C353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87</w:t>
            </w:r>
          </w:p>
        </w:tc>
        <w:tc>
          <w:tcPr>
            <w:tcW w:w="6237" w:type="dxa"/>
          </w:tcPr>
          <w:p w14:paraId="5B6C75D9" w14:textId="39B96D58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HAPLN1/PCK1/PMP2/SLC1A3/ST8SIA4/TDO2/UGT1A1/UGT1A3</w:t>
            </w:r>
          </w:p>
        </w:tc>
      </w:tr>
      <w:tr w:rsidR="00851589" w:rsidRPr="00851589" w14:paraId="2F56878D" w14:textId="77777777" w:rsidTr="00851589">
        <w:tc>
          <w:tcPr>
            <w:tcW w:w="1271" w:type="dxa"/>
          </w:tcPr>
          <w:p w14:paraId="44319889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DB5981C" w14:textId="6916540A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olute:sodium symporter activity</w:t>
            </w:r>
          </w:p>
        </w:tc>
        <w:tc>
          <w:tcPr>
            <w:tcW w:w="992" w:type="dxa"/>
          </w:tcPr>
          <w:p w14:paraId="7A9949ED" w14:textId="0DBCE690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5B60E8B" w14:textId="59D1AE6F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6237" w:type="dxa"/>
          </w:tcPr>
          <w:p w14:paraId="1458D7AB" w14:textId="59888D95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LC12A3/SLC17A2/SLC18A2/SLC1A3/SLC5A7</w:t>
            </w:r>
          </w:p>
        </w:tc>
      </w:tr>
      <w:tr w:rsidR="00851589" w:rsidRPr="00851589" w14:paraId="03B617D1" w14:textId="77777777" w:rsidTr="00851589">
        <w:tc>
          <w:tcPr>
            <w:tcW w:w="1271" w:type="dxa"/>
          </w:tcPr>
          <w:p w14:paraId="7B7CA5CB" w14:textId="7C9940F2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 xml:space="preserve">KEGG </w:t>
            </w:r>
          </w:p>
        </w:tc>
        <w:tc>
          <w:tcPr>
            <w:tcW w:w="3969" w:type="dxa"/>
          </w:tcPr>
          <w:p w14:paraId="77F158AD" w14:textId="54A3A7BF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992" w:type="dxa"/>
          </w:tcPr>
          <w:p w14:paraId="00E3CF7A" w14:textId="427BBE94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3E9B1AB7" w14:textId="5E30259B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4.37E-05</w:t>
            </w:r>
          </w:p>
        </w:tc>
        <w:tc>
          <w:tcPr>
            <w:tcW w:w="6237" w:type="dxa"/>
          </w:tcPr>
          <w:p w14:paraId="5F5CBC71" w14:textId="76DF00B5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SORD, UGT1A3, UGT1A5, UGT1A4, UGT1A1</w:t>
            </w:r>
          </w:p>
        </w:tc>
      </w:tr>
      <w:tr w:rsidR="00851589" w:rsidRPr="00851589" w14:paraId="2C955F74" w14:textId="77777777" w:rsidTr="00851589">
        <w:tc>
          <w:tcPr>
            <w:tcW w:w="1271" w:type="dxa"/>
          </w:tcPr>
          <w:p w14:paraId="218BB484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798E653" w14:textId="256737C9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</w:p>
        </w:tc>
        <w:tc>
          <w:tcPr>
            <w:tcW w:w="992" w:type="dxa"/>
          </w:tcPr>
          <w:p w14:paraId="0FC8C4BD" w14:textId="204B0F7B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4303E2F" w14:textId="781F96E7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6237" w:type="dxa"/>
          </w:tcPr>
          <w:p w14:paraId="69CE5B67" w14:textId="642B2221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UGT1A3, UGT1A5, UGT1A4, UGT1A1</w:t>
            </w:r>
          </w:p>
        </w:tc>
      </w:tr>
      <w:tr w:rsidR="00851589" w:rsidRPr="00851589" w14:paraId="4AF74983" w14:textId="77777777" w:rsidTr="00851589">
        <w:tc>
          <w:tcPr>
            <w:tcW w:w="1271" w:type="dxa"/>
          </w:tcPr>
          <w:p w14:paraId="66313F18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A4E6F30" w14:textId="03D3D4FE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992" w:type="dxa"/>
          </w:tcPr>
          <w:p w14:paraId="7E0C3463" w14:textId="7A9DA1BE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3542C3C2" w14:textId="105681DB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6237" w:type="dxa"/>
          </w:tcPr>
          <w:p w14:paraId="5D5CC4D0" w14:textId="65C927EC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RDH12, UGT1A10, UGT1A3, UGT1A5, UGT1A4, UGT1A1</w:t>
            </w:r>
          </w:p>
        </w:tc>
      </w:tr>
      <w:tr w:rsidR="00851589" w:rsidRPr="00851589" w14:paraId="238D66D5" w14:textId="77777777" w:rsidTr="00851589">
        <w:tc>
          <w:tcPr>
            <w:tcW w:w="1271" w:type="dxa"/>
          </w:tcPr>
          <w:p w14:paraId="1A865B26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F637F85" w14:textId="709EC5E0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992" w:type="dxa"/>
          </w:tcPr>
          <w:p w14:paraId="171FEC6F" w14:textId="0C5301D8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3EBE0D01" w14:textId="61C05C7D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6237" w:type="dxa"/>
          </w:tcPr>
          <w:p w14:paraId="1C05BF6D" w14:textId="710D8410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UGT1A3, UGT1A5, UGT1A4, UGT1A1</w:t>
            </w:r>
          </w:p>
        </w:tc>
      </w:tr>
      <w:tr w:rsidR="00851589" w:rsidRPr="00851589" w14:paraId="0498DEA8" w14:textId="77777777" w:rsidTr="00851589">
        <w:tc>
          <w:tcPr>
            <w:tcW w:w="1271" w:type="dxa"/>
          </w:tcPr>
          <w:p w14:paraId="05321B2D" w14:textId="77777777" w:rsidR="00851589" w:rsidRPr="00851589" w:rsidRDefault="00851589" w:rsidP="0085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E493B47" w14:textId="161A05A8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Drug metabolism - other enzymes</w:t>
            </w:r>
          </w:p>
        </w:tc>
        <w:tc>
          <w:tcPr>
            <w:tcW w:w="992" w:type="dxa"/>
          </w:tcPr>
          <w:p w14:paraId="0A73F9E6" w14:textId="677A6CD8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1E469DA3" w14:textId="0F9E8F09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6237" w:type="dxa"/>
          </w:tcPr>
          <w:p w14:paraId="161A28B8" w14:textId="2E905944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UGT1A3, UGT1A5, UGT1A4, UGT1A1</w:t>
            </w:r>
          </w:p>
        </w:tc>
      </w:tr>
      <w:tr w:rsidR="00851589" w:rsidRPr="00851589" w14:paraId="175789D2" w14:textId="77777777" w:rsidTr="00851589">
        <w:tc>
          <w:tcPr>
            <w:tcW w:w="1271" w:type="dxa"/>
          </w:tcPr>
          <w:p w14:paraId="5E108FB6" w14:textId="7777777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3C662DC8" w14:textId="7F57CB6E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992" w:type="dxa"/>
          </w:tcPr>
          <w:p w14:paraId="36F72461" w14:textId="5EAE8F35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423B6518" w14:textId="50E1FEC5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6237" w:type="dxa"/>
          </w:tcPr>
          <w:p w14:paraId="7BA22AF9" w14:textId="72BD5E7E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UGT1A3, UGT1A5, UGT1A4, UGT1A1</w:t>
            </w:r>
          </w:p>
        </w:tc>
      </w:tr>
      <w:tr w:rsidR="00851589" w:rsidRPr="00851589" w14:paraId="02C72E70" w14:textId="77777777" w:rsidTr="00851589">
        <w:tc>
          <w:tcPr>
            <w:tcW w:w="1271" w:type="dxa"/>
          </w:tcPr>
          <w:p w14:paraId="5F28C34A" w14:textId="7777777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39D8DE33" w14:textId="66242D26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992" w:type="dxa"/>
          </w:tcPr>
          <w:p w14:paraId="4FD12F15" w14:textId="69B8BDF1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7080954" w14:textId="08F7B5BE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6237" w:type="dxa"/>
          </w:tcPr>
          <w:p w14:paraId="7A5AA70A" w14:textId="65DEEAFA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UGT1A3, UGT1A5, UGT1A4, UGT1A1</w:t>
            </w:r>
          </w:p>
        </w:tc>
      </w:tr>
      <w:tr w:rsidR="00851589" w:rsidRPr="00851589" w14:paraId="3EB05453" w14:textId="77777777" w:rsidTr="00851589">
        <w:tc>
          <w:tcPr>
            <w:tcW w:w="1271" w:type="dxa"/>
          </w:tcPr>
          <w:p w14:paraId="439D39BB" w14:textId="7777777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01BC941A" w14:textId="14E5041E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992" w:type="dxa"/>
          </w:tcPr>
          <w:p w14:paraId="3A8A62C4" w14:textId="6F5BB0A6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9FBD152" w14:textId="0DF15FB3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6237" w:type="dxa"/>
          </w:tcPr>
          <w:p w14:paraId="7C9A18A4" w14:textId="33E9658B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UGT1A3, UGT1A5, UGT1A4, UGT1A1</w:t>
            </w:r>
          </w:p>
        </w:tc>
      </w:tr>
      <w:tr w:rsidR="00851589" w:rsidRPr="00851589" w14:paraId="2163BC04" w14:textId="77777777" w:rsidTr="00851589">
        <w:tc>
          <w:tcPr>
            <w:tcW w:w="1271" w:type="dxa"/>
          </w:tcPr>
          <w:p w14:paraId="0AA6E03A" w14:textId="7777777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3EF4CDB0" w14:textId="30DBA94C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hemical carcinogenesis</w:t>
            </w:r>
          </w:p>
        </w:tc>
        <w:tc>
          <w:tcPr>
            <w:tcW w:w="992" w:type="dxa"/>
          </w:tcPr>
          <w:p w14:paraId="5083B0C1" w14:textId="2B94B1F0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720B174" w14:textId="7FF102D5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6237" w:type="dxa"/>
          </w:tcPr>
          <w:p w14:paraId="6C44AB12" w14:textId="1BE94E7B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UGT1A10, UGT1A3, UGT1A5, UGT1A4, UGT1A1</w:t>
            </w:r>
          </w:p>
        </w:tc>
      </w:tr>
      <w:tr w:rsidR="00851589" w:rsidRPr="00851589" w14:paraId="3367B5E0" w14:textId="77777777" w:rsidTr="00851589">
        <w:tc>
          <w:tcPr>
            <w:tcW w:w="1271" w:type="dxa"/>
          </w:tcPr>
          <w:p w14:paraId="09562CA3" w14:textId="77777777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49FB289B" w14:textId="75FA9D80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Tight junction</w:t>
            </w:r>
          </w:p>
        </w:tc>
        <w:tc>
          <w:tcPr>
            <w:tcW w:w="992" w:type="dxa"/>
          </w:tcPr>
          <w:p w14:paraId="43518F69" w14:textId="027B11BE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AF78577" w14:textId="03DD6FF8" w:rsidR="00851589" w:rsidRPr="00851589" w:rsidRDefault="00851589" w:rsidP="008515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6237" w:type="dxa"/>
          </w:tcPr>
          <w:p w14:paraId="74C7E34B" w14:textId="60747503" w:rsidR="00851589" w:rsidRPr="00851589" w:rsidRDefault="00851589" w:rsidP="0085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589">
              <w:rPr>
                <w:rFonts w:ascii="Times New Roman" w:hAnsi="Times New Roman" w:cs="Times New Roman"/>
                <w:sz w:val="24"/>
                <w:szCs w:val="24"/>
              </w:rPr>
              <w:t>CLDN16, CLDN8, IGSF5, OCLN, CGN</w:t>
            </w:r>
          </w:p>
        </w:tc>
      </w:tr>
    </w:tbl>
    <w:p w14:paraId="6FD9E2DA" w14:textId="77777777" w:rsidR="00C50643" w:rsidRDefault="00C50643">
      <w:pPr>
        <w:rPr>
          <w:rFonts w:ascii="Times New Roman" w:hAnsi="Times New Roman" w:cs="Times New Roman"/>
          <w:b/>
          <w:bCs/>
        </w:rPr>
      </w:pPr>
    </w:p>
    <w:p w14:paraId="40BD1BB8" w14:textId="2CC4755E" w:rsidR="00C50643" w:rsidRPr="00B51225" w:rsidRDefault="00851589">
      <w:pPr>
        <w:rPr>
          <w:rFonts w:ascii="Times New Roman" w:hAnsi="Times New Roman" w:cs="Times New Roman"/>
        </w:rPr>
      </w:pPr>
      <w:r w:rsidRPr="00B51225">
        <w:rPr>
          <w:rFonts w:ascii="Times New Roman" w:hAnsi="Times New Roman" w:cs="Times New Roman" w:hint="eastAsia"/>
        </w:rPr>
        <w:t>T</w:t>
      </w:r>
      <w:r w:rsidRPr="00B51225">
        <w:rPr>
          <w:rFonts w:ascii="Times New Roman" w:hAnsi="Times New Roman" w:cs="Times New Roman"/>
        </w:rPr>
        <w:t xml:space="preserve">he GO and KEGG analysis of mRNAs in ceRNA network were carried out using an online tool, Database for Annotation, Visualization and Integrated Discovery. The results showed that these mRNAs were </w:t>
      </w:r>
      <w:r w:rsidR="004E36F7" w:rsidRPr="00B51225">
        <w:rPr>
          <w:rFonts w:ascii="Times New Roman" w:hAnsi="Times New Roman" w:cs="Times New Roman"/>
        </w:rPr>
        <w:t>significantly enriched in 47</w:t>
      </w:r>
      <w:r w:rsidRPr="00B51225">
        <w:rPr>
          <w:rFonts w:ascii="Times New Roman" w:hAnsi="Times New Roman" w:cs="Times New Roman"/>
        </w:rPr>
        <w:t xml:space="preserve"> GO-BP terms, </w:t>
      </w:r>
      <w:r w:rsidR="004E36F7" w:rsidRPr="00B51225">
        <w:rPr>
          <w:rFonts w:ascii="Times New Roman" w:hAnsi="Times New Roman" w:cs="Times New Roman"/>
        </w:rPr>
        <w:t>4</w:t>
      </w:r>
      <w:r w:rsidRPr="00B51225">
        <w:rPr>
          <w:rFonts w:ascii="Times New Roman" w:hAnsi="Times New Roman" w:cs="Times New Roman"/>
        </w:rPr>
        <w:t xml:space="preserve"> GO-CC terms</w:t>
      </w:r>
      <w:r w:rsidR="004E36F7" w:rsidRPr="00B51225">
        <w:rPr>
          <w:rFonts w:ascii="Times New Roman" w:hAnsi="Times New Roman" w:cs="Times New Roman"/>
        </w:rPr>
        <w:t>, 25</w:t>
      </w:r>
      <w:r w:rsidRPr="00B51225">
        <w:rPr>
          <w:rFonts w:ascii="Times New Roman" w:hAnsi="Times New Roman" w:cs="Times New Roman"/>
        </w:rPr>
        <w:t xml:space="preserve"> GO-MF terms</w:t>
      </w:r>
      <w:r w:rsidR="004E36F7" w:rsidRPr="00B51225">
        <w:rPr>
          <w:rFonts w:ascii="Times New Roman" w:hAnsi="Times New Roman" w:cs="Times New Roman"/>
        </w:rPr>
        <w:t xml:space="preserve"> and 12 KEGG pathways</w:t>
      </w:r>
      <w:r w:rsidRPr="00B51225">
        <w:rPr>
          <w:rFonts w:ascii="Times New Roman" w:hAnsi="Times New Roman" w:cs="Times New Roman"/>
        </w:rPr>
        <w:t>.</w:t>
      </w:r>
      <w:r w:rsidR="004E36F7" w:rsidRPr="00B51225">
        <w:rPr>
          <w:rFonts w:ascii="Times New Roman" w:hAnsi="Times New Roman" w:cs="Times New Roman"/>
        </w:rPr>
        <w:t xml:space="preserve"> </w:t>
      </w:r>
      <w:r w:rsidR="004E36F7" w:rsidRPr="00B51225">
        <w:rPr>
          <w:rFonts w:ascii="Times New Roman" w:hAnsi="Times New Roman" w:cs="Times New Roman" w:hint="eastAsia"/>
          <w:vertAlign w:val="superscript"/>
        </w:rPr>
        <w:t>*</w:t>
      </w:r>
      <w:r w:rsidR="004E36F7" w:rsidRPr="00B51225">
        <w:rPr>
          <w:rFonts w:ascii="Times New Roman" w:hAnsi="Times New Roman" w:cs="Times New Roman"/>
        </w:rPr>
        <w:t xml:space="preserve"> </w:t>
      </w:r>
      <w:r w:rsidR="004E36F7" w:rsidRPr="00B51225">
        <w:rPr>
          <w:rFonts w:ascii="Times New Roman" w:hAnsi="Times New Roman" w:cs="Times New Roman" w:hint="eastAsia"/>
        </w:rPr>
        <w:t>re</w:t>
      </w:r>
      <w:r w:rsidR="004E36F7" w:rsidRPr="00B51225">
        <w:rPr>
          <w:rFonts w:ascii="Times New Roman" w:hAnsi="Times New Roman" w:cs="Times New Roman"/>
        </w:rPr>
        <w:t>presents the top 10 GO-BP/GO-MF terms</w:t>
      </w:r>
      <w:r w:rsidR="00A16FA9">
        <w:rPr>
          <w:rFonts w:ascii="Times New Roman" w:hAnsi="Times New Roman" w:cs="Times New Roman"/>
        </w:rPr>
        <w:t xml:space="preserve"> and KEGG pathways</w:t>
      </w:r>
      <w:r w:rsidR="004E36F7" w:rsidRPr="00B51225">
        <w:rPr>
          <w:rFonts w:ascii="Times New Roman" w:hAnsi="Times New Roman" w:cs="Times New Roman"/>
        </w:rPr>
        <w:t xml:space="preserve">. </w:t>
      </w:r>
      <w:r w:rsidR="004E36F7" w:rsidRPr="00B51225">
        <w:rPr>
          <w:rFonts w:ascii="Times New Roman" w:hAnsi="Times New Roman" w:cs="Times New Roman" w:hint="eastAsia"/>
          <w:vertAlign w:val="superscript"/>
        </w:rPr>
        <w:t>*</w:t>
      </w:r>
      <w:r w:rsidR="004E36F7" w:rsidRPr="00B51225">
        <w:rPr>
          <w:rFonts w:ascii="Times New Roman" w:hAnsi="Times New Roman" w:cs="Times New Roman"/>
        </w:rPr>
        <w:t xml:space="preserve"> indicated that the</w:t>
      </w:r>
      <w:r w:rsidR="004E36F7" w:rsidRPr="00B51225">
        <w:rPr>
          <w:rFonts w:ascii="Times New Roman" w:hAnsi="Times New Roman" w:cs="Times New Roman"/>
          <w:i/>
          <w:iCs/>
        </w:rPr>
        <w:t xml:space="preserve"> P</w:t>
      </w:r>
      <w:r w:rsidR="004E36F7" w:rsidRPr="00B51225">
        <w:rPr>
          <w:rFonts w:ascii="Times New Roman" w:hAnsi="Times New Roman" w:cs="Times New Roman"/>
        </w:rPr>
        <w:t xml:space="preserve"> value was adjusted by Benjamini &amp; Hochberg method.</w:t>
      </w:r>
    </w:p>
    <w:p w14:paraId="4F7CC434" w14:textId="297DDA84" w:rsidR="00C50643" w:rsidRPr="00B51225" w:rsidRDefault="00B51225">
      <w:pPr>
        <w:rPr>
          <w:rFonts w:ascii="Times New Roman" w:hAnsi="Times New Roman" w:cs="Times New Roman"/>
        </w:rPr>
      </w:pPr>
      <w:r w:rsidRPr="00B51225">
        <w:rPr>
          <w:rFonts w:ascii="Times New Roman" w:hAnsi="Times New Roman" w:cs="Times New Roman"/>
        </w:rPr>
        <w:t xml:space="preserve">GO, </w:t>
      </w:r>
      <w:r w:rsidR="00851589" w:rsidRPr="00B51225">
        <w:rPr>
          <w:rFonts w:ascii="Times New Roman" w:hAnsi="Times New Roman" w:cs="Times New Roman"/>
        </w:rPr>
        <w:t>Gene Ontology</w:t>
      </w:r>
      <w:r w:rsidRPr="00B51225">
        <w:rPr>
          <w:rFonts w:ascii="Times New Roman" w:hAnsi="Times New Roman" w:cs="Times New Roman"/>
        </w:rPr>
        <w:t>;</w:t>
      </w:r>
      <w:r w:rsidR="00851589" w:rsidRPr="00B51225">
        <w:rPr>
          <w:rFonts w:ascii="Times New Roman" w:hAnsi="Times New Roman" w:cs="Times New Roman"/>
        </w:rPr>
        <w:t xml:space="preserve"> </w:t>
      </w:r>
      <w:r w:rsidRPr="00B51225">
        <w:rPr>
          <w:rFonts w:ascii="Times New Roman" w:hAnsi="Times New Roman" w:cs="Times New Roman"/>
        </w:rPr>
        <w:t xml:space="preserve">BP, </w:t>
      </w:r>
      <w:r w:rsidR="00851589" w:rsidRPr="00B51225">
        <w:rPr>
          <w:rFonts w:ascii="Times New Roman" w:hAnsi="Times New Roman" w:cs="Times New Roman"/>
        </w:rPr>
        <w:t>biological process</w:t>
      </w:r>
      <w:r w:rsidRPr="00B51225">
        <w:rPr>
          <w:rFonts w:ascii="Times New Roman" w:hAnsi="Times New Roman" w:cs="Times New Roman"/>
        </w:rPr>
        <w:t>;</w:t>
      </w:r>
      <w:r w:rsidR="00851589" w:rsidRPr="00B51225">
        <w:rPr>
          <w:rFonts w:ascii="Times New Roman" w:hAnsi="Times New Roman" w:cs="Times New Roman"/>
        </w:rPr>
        <w:t xml:space="preserve"> </w:t>
      </w:r>
      <w:r w:rsidRPr="00B51225">
        <w:rPr>
          <w:rFonts w:ascii="Times New Roman" w:hAnsi="Times New Roman" w:cs="Times New Roman"/>
        </w:rPr>
        <w:t xml:space="preserve">CC, </w:t>
      </w:r>
      <w:r w:rsidR="00851589" w:rsidRPr="00B51225">
        <w:rPr>
          <w:rFonts w:ascii="Times New Roman" w:hAnsi="Times New Roman" w:cs="Times New Roman"/>
        </w:rPr>
        <w:t>cellular component</w:t>
      </w:r>
      <w:r w:rsidRPr="00B51225">
        <w:rPr>
          <w:rFonts w:ascii="Times New Roman" w:hAnsi="Times New Roman" w:cs="Times New Roman"/>
        </w:rPr>
        <w:t>; MF,</w:t>
      </w:r>
      <w:r w:rsidR="00851589" w:rsidRPr="00B51225">
        <w:rPr>
          <w:rFonts w:ascii="Times New Roman" w:hAnsi="Times New Roman" w:cs="Times New Roman"/>
        </w:rPr>
        <w:t xml:space="preserve"> molecular function</w:t>
      </w:r>
      <w:r w:rsidRPr="00B51225">
        <w:rPr>
          <w:rFonts w:ascii="Times New Roman" w:hAnsi="Times New Roman" w:cs="Times New Roman"/>
        </w:rPr>
        <w:t>;</w:t>
      </w:r>
      <w:r w:rsidR="00851589" w:rsidRPr="00B51225">
        <w:rPr>
          <w:rFonts w:ascii="Times New Roman" w:hAnsi="Times New Roman" w:cs="Times New Roman"/>
        </w:rPr>
        <w:t xml:space="preserve"> </w:t>
      </w:r>
      <w:r w:rsidRPr="00B51225">
        <w:rPr>
          <w:rFonts w:ascii="Times New Roman" w:hAnsi="Times New Roman" w:cs="Times New Roman"/>
        </w:rPr>
        <w:t xml:space="preserve">KEGG: </w:t>
      </w:r>
      <w:r w:rsidR="00851589" w:rsidRPr="00B51225">
        <w:rPr>
          <w:rFonts w:ascii="Times New Roman" w:hAnsi="Times New Roman" w:cs="Times New Roman"/>
        </w:rPr>
        <w:t>Kyoto Encyclopedia of Genes and Genomes</w:t>
      </w:r>
      <w:r w:rsidRPr="00B51225">
        <w:rPr>
          <w:rFonts w:ascii="Times New Roman" w:hAnsi="Times New Roman" w:cs="Times New Roman"/>
        </w:rPr>
        <w:t>; ceRNA,</w:t>
      </w:r>
      <w:r w:rsidRPr="00B51225">
        <w:t xml:space="preserve"> </w:t>
      </w:r>
      <w:r w:rsidRPr="00B51225">
        <w:rPr>
          <w:rFonts w:ascii="Times New Roman" w:hAnsi="Times New Roman" w:cs="Times New Roman"/>
        </w:rPr>
        <w:t>competing endogenous RNA.</w:t>
      </w:r>
    </w:p>
    <w:p w14:paraId="5C34C687" w14:textId="6FB11B4E" w:rsidR="00B51225" w:rsidRDefault="00B51225">
      <w:pPr>
        <w:rPr>
          <w:rFonts w:ascii="Times New Roman" w:hAnsi="Times New Roman" w:cs="Times New Roman"/>
          <w:b/>
          <w:bCs/>
        </w:rPr>
      </w:pPr>
    </w:p>
    <w:p w14:paraId="78717F9C" w14:textId="353982AD" w:rsidR="00B51225" w:rsidRDefault="00B51225">
      <w:pPr>
        <w:rPr>
          <w:rFonts w:ascii="Times New Roman" w:hAnsi="Times New Roman" w:cs="Times New Roman"/>
          <w:b/>
          <w:bCs/>
        </w:rPr>
      </w:pPr>
    </w:p>
    <w:p w14:paraId="7A56FC30" w14:textId="7615B95E" w:rsidR="00B51225" w:rsidRDefault="00B51225">
      <w:pPr>
        <w:rPr>
          <w:rFonts w:ascii="Times New Roman" w:hAnsi="Times New Roman" w:cs="Times New Roman"/>
          <w:b/>
          <w:bCs/>
        </w:rPr>
      </w:pPr>
    </w:p>
    <w:p w14:paraId="3A7535C6" w14:textId="3D9CB2B0" w:rsidR="00B51225" w:rsidRDefault="00B51225">
      <w:pPr>
        <w:rPr>
          <w:rFonts w:ascii="Times New Roman" w:hAnsi="Times New Roman" w:cs="Times New Roman"/>
          <w:b/>
          <w:bCs/>
        </w:rPr>
      </w:pPr>
    </w:p>
    <w:p w14:paraId="3F7FE7E6" w14:textId="28F033DB" w:rsidR="00B51225" w:rsidRDefault="00B51225">
      <w:pPr>
        <w:rPr>
          <w:rFonts w:ascii="Times New Roman" w:hAnsi="Times New Roman" w:cs="Times New Roman"/>
          <w:b/>
          <w:bCs/>
        </w:rPr>
      </w:pPr>
    </w:p>
    <w:p w14:paraId="22020F1C" w14:textId="440A61A4" w:rsidR="00B51225" w:rsidRDefault="00B51225">
      <w:pPr>
        <w:rPr>
          <w:rFonts w:ascii="Times New Roman" w:hAnsi="Times New Roman" w:cs="Times New Roman"/>
          <w:b/>
          <w:bCs/>
        </w:rPr>
      </w:pPr>
    </w:p>
    <w:p w14:paraId="5D509A75" w14:textId="78425816" w:rsidR="00B51225" w:rsidRDefault="00B51225">
      <w:pPr>
        <w:rPr>
          <w:rFonts w:ascii="Times New Roman" w:hAnsi="Times New Roman" w:cs="Times New Roman"/>
          <w:b/>
          <w:bCs/>
        </w:rPr>
      </w:pPr>
    </w:p>
    <w:p w14:paraId="243A3F2D" w14:textId="69966C80" w:rsidR="00B51225" w:rsidRDefault="00B51225">
      <w:pPr>
        <w:rPr>
          <w:rFonts w:ascii="Times New Roman" w:hAnsi="Times New Roman" w:cs="Times New Roman"/>
          <w:b/>
          <w:bCs/>
        </w:rPr>
      </w:pPr>
    </w:p>
    <w:p w14:paraId="4ACD4B75" w14:textId="40D4A2FE" w:rsidR="00B51225" w:rsidRDefault="00B51225">
      <w:pPr>
        <w:rPr>
          <w:rFonts w:ascii="Times New Roman" w:hAnsi="Times New Roman" w:cs="Times New Roman"/>
          <w:b/>
          <w:bCs/>
        </w:rPr>
      </w:pPr>
    </w:p>
    <w:p w14:paraId="387DBBCC" w14:textId="4A9A4C90" w:rsidR="00B51225" w:rsidRDefault="00B51225">
      <w:pPr>
        <w:rPr>
          <w:rFonts w:ascii="Times New Roman" w:hAnsi="Times New Roman" w:cs="Times New Roman"/>
          <w:b/>
          <w:bCs/>
        </w:rPr>
      </w:pPr>
    </w:p>
    <w:p w14:paraId="1C7806C8" w14:textId="43A8F1A9" w:rsidR="00B51225" w:rsidRDefault="00B51225">
      <w:pPr>
        <w:rPr>
          <w:rFonts w:ascii="Times New Roman" w:hAnsi="Times New Roman" w:cs="Times New Roman"/>
          <w:b/>
          <w:bCs/>
        </w:rPr>
      </w:pPr>
    </w:p>
    <w:p w14:paraId="434BB36A" w14:textId="4A2ECD3D" w:rsidR="00B51225" w:rsidRDefault="00B51225">
      <w:pPr>
        <w:rPr>
          <w:rFonts w:ascii="Times New Roman" w:hAnsi="Times New Roman" w:cs="Times New Roman"/>
          <w:b/>
          <w:bCs/>
        </w:rPr>
      </w:pPr>
    </w:p>
    <w:p w14:paraId="00846DF0" w14:textId="737A3C51" w:rsidR="00B51225" w:rsidRDefault="00B51225">
      <w:pPr>
        <w:rPr>
          <w:rFonts w:ascii="Times New Roman" w:hAnsi="Times New Roman" w:cs="Times New Roman"/>
          <w:b/>
          <w:bCs/>
        </w:rPr>
      </w:pPr>
    </w:p>
    <w:p w14:paraId="3368EF1B" w14:textId="5BA9B19A" w:rsidR="00B51225" w:rsidRDefault="00B51225">
      <w:pPr>
        <w:rPr>
          <w:rFonts w:ascii="Times New Roman" w:hAnsi="Times New Roman" w:cs="Times New Roman"/>
          <w:b/>
          <w:bCs/>
        </w:rPr>
      </w:pPr>
    </w:p>
    <w:p w14:paraId="180F5623" w14:textId="1F68337D" w:rsidR="00B51225" w:rsidRDefault="00B51225">
      <w:pPr>
        <w:rPr>
          <w:rFonts w:ascii="Times New Roman" w:hAnsi="Times New Roman" w:cs="Times New Roman"/>
          <w:b/>
          <w:bCs/>
        </w:rPr>
      </w:pPr>
    </w:p>
    <w:p w14:paraId="7B8C13C7" w14:textId="47DFC389" w:rsidR="00B51225" w:rsidRDefault="00B51225">
      <w:pPr>
        <w:rPr>
          <w:rFonts w:ascii="Times New Roman" w:hAnsi="Times New Roman" w:cs="Times New Roman"/>
          <w:b/>
          <w:bCs/>
        </w:rPr>
      </w:pPr>
    </w:p>
    <w:p w14:paraId="153CE4D6" w14:textId="48301024" w:rsidR="00714116" w:rsidRDefault="00BE3FC1">
      <w:pPr>
        <w:rPr>
          <w:rFonts w:ascii="Times New Roman" w:hAnsi="Times New Roman" w:cs="Times New Roman"/>
          <w:b/>
          <w:bCs/>
        </w:rPr>
      </w:pPr>
      <w:r w:rsidRPr="00BE3FC1">
        <w:rPr>
          <w:rFonts w:ascii="Times New Roman" w:hAnsi="Times New Roman" w:cs="Times New Roman"/>
          <w:b/>
          <w:bCs/>
        </w:rPr>
        <w:lastRenderedPageBreak/>
        <w:t>Table S</w:t>
      </w:r>
      <w:r w:rsidR="00755AE1">
        <w:rPr>
          <w:rFonts w:ascii="Times New Roman" w:hAnsi="Times New Roman" w:cs="Times New Roman"/>
          <w:b/>
          <w:bCs/>
        </w:rPr>
        <w:t>4</w:t>
      </w:r>
      <w:r w:rsidRPr="00BE3FC1">
        <w:rPr>
          <w:rFonts w:ascii="Times New Roman" w:hAnsi="Times New Roman" w:cs="Times New Roman"/>
          <w:b/>
          <w:bCs/>
        </w:rPr>
        <w:t xml:space="preserve"> The relationships of miRNA-21/miRNA-155 and corresponding </w:t>
      </w:r>
      <w:r w:rsidR="008A3325">
        <w:rPr>
          <w:rFonts w:ascii="Times New Roman" w:hAnsi="Times New Roman" w:cs="Times New Roman"/>
          <w:b/>
          <w:bCs/>
        </w:rPr>
        <w:t>lnc</w:t>
      </w:r>
      <w:r w:rsidRPr="00BE3FC1">
        <w:rPr>
          <w:rFonts w:ascii="Times New Roman" w:hAnsi="Times New Roman" w:cs="Times New Roman"/>
          <w:b/>
          <w:bCs/>
        </w:rPr>
        <w:t>RNA</w:t>
      </w:r>
      <w:r w:rsidR="008A3325">
        <w:rPr>
          <w:rFonts w:ascii="Times New Roman" w:hAnsi="Times New Roman" w:cs="Times New Roman"/>
          <w:b/>
          <w:bCs/>
        </w:rPr>
        <w:t>s</w:t>
      </w:r>
      <w:r w:rsidRPr="00BE3FC1">
        <w:rPr>
          <w:rFonts w:ascii="Times New Roman" w:hAnsi="Times New Roman" w:cs="Times New Roman"/>
          <w:b/>
          <w:bCs/>
        </w:rPr>
        <w:t>.</w:t>
      </w:r>
    </w:p>
    <w:p w14:paraId="0B645268" w14:textId="77777777" w:rsidR="00BE3FC1" w:rsidRPr="00BE3FC1" w:rsidRDefault="00BE3FC1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17"/>
        <w:gridCol w:w="1310"/>
        <w:gridCol w:w="1226"/>
        <w:gridCol w:w="1559"/>
        <w:gridCol w:w="1717"/>
        <w:gridCol w:w="1310"/>
        <w:gridCol w:w="1225"/>
      </w:tblGrid>
      <w:tr w:rsidR="00BE3FC1" w14:paraId="5AA093F5" w14:textId="77777777" w:rsidTr="00BE3FC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632400A" w14:textId="5958784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0CFB425" w14:textId="033D883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B3EDA97" w14:textId="7011D22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5554A2F4" w14:textId="495761C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FC4B26" w14:textId="5AE1C23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BDBC8D9" w14:textId="6BB1FC8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9B4F0B8" w14:textId="5C234B5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D838C0D" w14:textId="5E3A4B0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E3FC1" w14:paraId="0B05CC75" w14:textId="77777777" w:rsidTr="00BE3FC1">
        <w:tc>
          <w:tcPr>
            <w:tcW w:w="1271" w:type="dxa"/>
            <w:tcBorders>
              <w:top w:val="single" w:sz="4" w:space="0" w:color="auto"/>
            </w:tcBorders>
          </w:tcPr>
          <w:p w14:paraId="5D58F18C" w14:textId="36BD3CD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38377601" w14:textId="14D37CC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2B6DEA7" w14:textId="1BB63EE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7C8881C8" w14:textId="39D8FDB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5.57E-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E7E30C" w14:textId="54894A5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29FE13E9" w14:textId="31F5B9A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SLC25A5.AS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34E8F3D" w14:textId="0DC4BF1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7D9D679" w14:textId="6B70CC8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34E-06</w:t>
            </w:r>
          </w:p>
        </w:tc>
      </w:tr>
      <w:tr w:rsidR="00BE3FC1" w14:paraId="1B343EB6" w14:textId="77777777" w:rsidTr="00BE3FC1">
        <w:tc>
          <w:tcPr>
            <w:tcW w:w="1271" w:type="dxa"/>
          </w:tcPr>
          <w:p w14:paraId="78815893" w14:textId="6163F6F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153008D3" w14:textId="530749E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SLC25A5.AS1</w:t>
            </w:r>
          </w:p>
        </w:tc>
        <w:tc>
          <w:tcPr>
            <w:tcW w:w="1310" w:type="dxa"/>
          </w:tcPr>
          <w:p w14:paraId="6ECF3F38" w14:textId="2DC0216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</w:tcPr>
          <w:p w14:paraId="1FB94CDE" w14:textId="1C06820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77E-14</w:t>
            </w:r>
          </w:p>
        </w:tc>
        <w:tc>
          <w:tcPr>
            <w:tcW w:w="1559" w:type="dxa"/>
          </w:tcPr>
          <w:p w14:paraId="22C6AE80" w14:textId="40B6D10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3B2133C6" w14:textId="407E0A3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  <w:tc>
          <w:tcPr>
            <w:tcW w:w="1310" w:type="dxa"/>
          </w:tcPr>
          <w:p w14:paraId="03CC1384" w14:textId="4FE39EB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225" w:type="dxa"/>
          </w:tcPr>
          <w:p w14:paraId="47156799" w14:textId="4F23A6C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13E-05</w:t>
            </w:r>
          </w:p>
        </w:tc>
      </w:tr>
      <w:tr w:rsidR="00BE3FC1" w14:paraId="63447B44" w14:textId="77777777" w:rsidTr="00BE3FC1">
        <w:tc>
          <w:tcPr>
            <w:tcW w:w="1271" w:type="dxa"/>
          </w:tcPr>
          <w:p w14:paraId="3E5695B2" w14:textId="25C240F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1AB9B5BE" w14:textId="284221D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TCL6</w:t>
            </w:r>
          </w:p>
        </w:tc>
        <w:tc>
          <w:tcPr>
            <w:tcW w:w="1310" w:type="dxa"/>
          </w:tcPr>
          <w:p w14:paraId="617DF8F6" w14:textId="3ECD5BE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284</w:t>
            </w:r>
          </w:p>
        </w:tc>
        <w:tc>
          <w:tcPr>
            <w:tcW w:w="1226" w:type="dxa"/>
          </w:tcPr>
          <w:p w14:paraId="38C4E563" w14:textId="0D1BBDE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6.28E-11</w:t>
            </w:r>
          </w:p>
        </w:tc>
        <w:tc>
          <w:tcPr>
            <w:tcW w:w="1559" w:type="dxa"/>
          </w:tcPr>
          <w:p w14:paraId="74A0CFA4" w14:textId="7C50362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84ACE1F" w14:textId="2C3A791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TCL6</w:t>
            </w:r>
          </w:p>
        </w:tc>
        <w:tc>
          <w:tcPr>
            <w:tcW w:w="1310" w:type="dxa"/>
          </w:tcPr>
          <w:p w14:paraId="48D26BBB" w14:textId="6A4C7F4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1225" w:type="dxa"/>
          </w:tcPr>
          <w:p w14:paraId="4B7BB10F" w14:textId="4E13C53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E3FC1" w14:paraId="009C45D2" w14:textId="77777777" w:rsidTr="00BE3FC1">
        <w:tc>
          <w:tcPr>
            <w:tcW w:w="1271" w:type="dxa"/>
          </w:tcPr>
          <w:p w14:paraId="5539D258" w14:textId="491A74A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647505D" w14:textId="16F9C4B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43</w:t>
            </w:r>
          </w:p>
        </w:tc>
        <w:tc>
          <w:tcPr>
            <w:tcW w:w="1310" w:type="dxa"/>
          </w:tcPr>
          <w:p w14:paraId="18E2C3D3" w14:textId="6B0A30A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1226" w:type="dxa"/>
          </w:tcPr>
          <w:p w14:paraId="4E7F266E" w14:textId="48620FF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82E-07</w:t>
            </w:r>
          </w:p>
        </w:tc>
        <w:tc>
          <w:tcPr>
            <w:tcW w:w="1559" w:type="dxa"/>
          </w:tcPr>
          <w:p w14:paraId="7EF22D50" w14:textId="750C459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2BC150B9" w14:textId="72D65BD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43</w:t>
            </w:r>
          </w:p>
        </w:tc>
        <w:tc>
          <w:tcPr>
            <w:tcW w:w="1310" w:type="dxa"/>
          </w:tcPr>
          <w:p w14:paraId="32428A05" w14:textId="13BC053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1225" w:type="dxa"/>
          </w:tcPr>
          <w:p w14:paraId="3DB5C03A" w14:textId="6C21219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E3FC1" w14:paraId="5429D0B9" w14:textId="77777777" w:rsidTr="00BE3FC1">
        <w:tc>
          <w:tcPr>
            <w:tcW w:w="1271" w:type="dxa"/>
          </w:tcPr>
          <w:p w14:paraId="062F271D" w14:textId="71BDB46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59FC4240" w14:textId="15BDCE2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OL18A1.AS1</w:t>
            </w:r>
          </w:p>
        </w:tc>
        <w:tc>
          <w:tcPr>
            <w:tcW w:w="1310" w:type="dxa"/>
          </w:tcPr>
          <w:p w14:paraId="3D8677DC" w14:textId="5F45F4D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</w:tcPr>
          <w:p w14:paraId="6AB10F02" w14:textId="6D99612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4.77E-07</w:t>
            </w:r>
          </w:p>
        </w:tc>
        <w:tc>
          <w:tcPr>
            <w:tcW w:w="1559" w:type="dxa"/>
          </w:tcPr>
          <w:p w14:paraId="2599A2A2" w14:textId="30319BF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1200F1B4" w14:textId="7A3846F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FGF12.AS2</w:t>
            </w:r>
          </w:p>
        </w:tc>
        <w:tc>
          <w:tcPr>
            <w:tcW w:w="1310" w:type="dxa"/>
          </w:tcPr>
          <w:p w14:paraId="4945397E" w14:textId="2F1FCAF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225" w:type="dxa"/>
          </w:tcPr>
          <w:p w14:paraId="7FBB6BF7" w14:textId="452D0B8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3FC1" w14:paraId="4634D3B9" w14:textId="77777777" w:rsidTr="00BE3FC1">
        <w:tc>
          <w:tcPr>
            <w:tcW w:w="1271" w:type="dxa"/>
          </w:tcPr>
          <w:p w14:paraId="63393BEC" w14:textId="7F18FCE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5BCAA19" w14:textId="7CAB911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507</w:t>
            </w:r>
          </w:p>
        </w:tc>
        <w:tc>
          <w:tcPr>
            <w:tcW w:w="1310" w:type="dxa"/>
          </w:tcPr>
          <w:p w14:paraId="51D640FF" w14:textId="19CE816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226" w:type="dxa"/>
          </w:tcPr>
          <w:p w14:paraId="23884E28" w14:textId="7C61B7E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91E-05</w:t>
            </w:r>
          </w:p>
        </w:tc>
        <w:tc>
          <w:tcPr>
            <w:tcW w:w="1559" w:type="dxa"/>
          </w:tcPr>
          <w:p w14:paraId="3F2B0E00" w14:textId="4BDA069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71C4FC0D" w14:textId="063AD21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P005717.1</w:t>
            </w:r>
          </w:p>
        </w:tc>
        <w:tc>
          <w:tcPr>
            <w:tcW w:w="1310" w:type="dxa"/>
          </w:tcPr>
          <w:p w14:paraId="2D0667B3" w14:textId="71BA5F5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225" w:type="dxa"/>
          </w:tcPr>
          <w:p w14:paraId="69C503EF" w14:textId="1FC7C63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3FC1" w14:paraId="6CC0D390" w14:textId="77777777" w:rsidTr="00BE3FC1">
        <w:tc>
          <w:tcPr>
            <w:tcW w:w="1271" w:type="dxa"/>
          </w:tcPr>
          <w:p w14:paraId="73AB2942" w14:textId="0E17525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085ACD01" w14:textId="2FBF353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12orf77</w:t>
            </w:r>
          </w:p>
        </w:tc>
        <w:tc>
          <w:tcPr>
            <w:tcW w:w="1310" w:type="dxa"/>
          </w:tcPr>
          <w:p w14:paraId="1E7754F0" w14:textId="2247DCB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1226" w:type="dxa"/>
          </w:tcPr>
          <w:p w14:paraId="63025028" w14:textId="7E66685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</w:tcPr>
          <w:p w14:paraId="6AC9E79E" w14:textId="61855E3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EC7977A" w14:textId="547D2F6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1310" w:type="dxa"/>
          </w:tcPr>
          <w:p w14:paraId="2A0AFF8F" w14:textId="443B1F2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5" w:type="dxa"/>
          </w:tcPr>
          <w:p w14:paraId="02FADB6F" w14:textId="4B50B0D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E3FC1" w14:paraId="7B191BBE" w14:textId="77777777" w:rsidTr="00BE3FC1">
        <w:tc>
          <w:tcPr>
            <w:tcW w:w="1271" w:type="dxa"/>
          </w:tcPr>
          <w:p w14:paraId="3C813BE4" w14:textId="620E8E6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44E37F0E" w14:textId="637A92C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1310" w:type="dxa"/>
          </w:tcPr>
          <w:p w14:paraId="668E2522" w14:textId="03EF847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</w:tcPr>
          <w:p w14:paraId="76337C83" w14:textId="6BDAA3A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303CB4C3" w14:textId="779ECDC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23EF6A65" w14:textId="2249B99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507</w:t>
            </w:r>
          </w:p>
        </w:tc>
        <w:tc>
          <w:tcPr>
            <w:tcW w:w="1310" w:type="dxa"/>
          </w:tcPr>
          <w:p w14:paraId="32D15818" w14:textId="24AB77E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225" w:type="dxa"/>
          </w:tcPr>
          <w:p w14:paraId="242D5B6D" w14:textId="110ACFD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3FC1" w14:paraId="3AA9B40F" w14:textId="77777777" w:rsidTr="00BE3FC1">
        <w:tc>
          <w:tcPr>
            <w:tcW w:w="1271" w:type="dxa"/>
          </w:tcPr>
          <w:p w14:paraId="0D4A3C3E" w14:textId="5F2C26F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73F5BF82" w14:textId="3BDEEF0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P005717.1</w:t>
            </w:r>
          </w:p>
        </w:tc>
        <w:tc>
          <w:tcPr>
            <w:tcW w:w="1310" w:type="dxa"/>
          </w:tcPr>
          <w:p w14:paraId="35C0C5C7" w14:textId="16B968A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226" w:type="dxa"/>
          </w:tcPr>
          <w:p w14:paraId="3F703E55" w14:textId="3DC4393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59" w:type="dxa"/>
          </w:tcPr>
          <w:p w14:paraId="501410F4" w14:textId="16E7675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2CDB44D2" w14:textId="4675525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OL18A1.AS1</w:t>
            </w:r>
          </w:p>
        </w:tc>
        <w:tc>
          <w:tcPr>
            <w:tcW w:w="1310" w:type="dxa"/>
          </w:tcPr>
          <w:p w14:paraId="72EC0081" w14:textId="35985F9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62DC5B5C" w14:textId="7A43487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E3FC1" w14:paraId="3E2F2A2C" w14:textId="77777777" w:rsidTr="00BE3FC1">
        <w:tc>
          <w:tcPr>
            <w:tcW w:w="1271" w:type="dxa"/>
          </w:tcPr>
          <w:p w14:paraId="1B6D82E9" w14:textId="44CCA33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5343E7DB" w14:textId="799EA2D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FGF12.AS2</w:t>
            </w:r>
          </w:p>
        </w:tc>
        <w:tc>
          <w:tcPr>
            <w:tcW w:w="1310" w:type="dxa"/>
          </w:tcPr>
          <w:p w14:paraId="6F2293C6" w14:textId="40DD3D4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</w:tcPr>
          <w:p w14:paraId="1C8BFD41" w14:textId="2BD3079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559" w:type="dxa"/>
          </w:tcPr>
          <w:p w14:paraId="417F76DD" w14:textId="241CE8E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1FFC45E" w14:textId="041EA4D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12orf77</w:t>
            </w:r>
          </w:p>
        </w:tc>
        <w:tc>
          <w:tcPr>
            <w:tcW w:w="1310" w:type="dxa"/>
          </w:tcPr>
          <w:p w14:paraId="5C1D19F2" w14:textId="319809D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225" w:type="dxa"/>
          </w:tcPr>
          <w:p w14:paraId="637943E9" w14:textId="2F857EA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E3FC1" w14:paraId="5F0CED67" w14:textId="77777777" w:rsidTr="00BE3FC1">
        <w:tc>
          <w:tcPr>
            <w:tcW w:w="1271" w:type="dxa"/>
          </w:tcPr>
          <w:p w14:paraId="32719C5F" w14:textId="37E28CB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4B88BFCE" w14:textId="093E38C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WT1.AS</w:t>
            </w:r>
          </w:p>
        </w:tc>
        <w:tc>
          <w:tcPr>
            <w:tcW w:w="1310" w:type="dxa"/>
          </w:tcPr>
          <w:p w14:paraId="58330CC3" w14:textId="02851CC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226" w:type="dxa"/>
          </w:tcPr>
          <w:p w14:paraId="397D8742" w14:textId="59D7BA5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559" w:type="dxa"/>
          </w:tcPr>
          <w:p w14:paraId="1FBAB077" w14:textId="488128A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81095A1" w14:textId="1E0288D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UCA1</w:t>
            </w:r>
          </w:p>
        </w:tc>
        <w:tc>
          <w:tcPr>
            <w:tcW w:w="1310" w:type="dxa"/>
          </w:tcPr>
          <w:p w14:paraId="0F491782" w14:textId="30BE126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225" w:type="dxa"/>
          </w:tcPr>
          <w:p w14:paraId="02179DCA" w14:textId="210D2E5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BE3FC1" w14:paraId="0C73EE73" w14:textId="77777777" w:rsidTr="00BE3FC1">
        <w:tc>
          <w:tcPr>
            <w:tcW w:w="1271" w:type="dxa"/>
          </w:tcPr>
          <w:p w14:paraId="0DFC69E8" w14:textId="5415626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7779976" w14:textId="536C32B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ATS2.AS1</w:t>
            </w:r>
          </w:p>
        </w:tc>
        <w:tc>
          <w:tcPr>
            <w:tcW w:w="1310" w:type="dxa"/>
          </w:tcPr>
          <w:p w14:paraId="324715D7" w14:textId="47AE7A9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226" w:type="dxa"/>
          </w:tcPr>
          <w:p w14:paraId="6C1DA801" w14:textId="4414B78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559" w:type="dxa"/>
          </w:tcPr>
          <w:p w14:paraId="48C31278" w14:textId="15ED1E4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7EA852D7" w14:textId="44AE341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WT1.AS</w:t>
            </w:r>
          </w:p>
        </w:tc>
        <w:tc>
          <w:tcPr>
            <w:tcW w:w="1310" w:type="dxa"/>
          </w:tcPr>
          <w:p w14:paraId="1A7F0CBA" w14:textId="380818A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25" w:type="dxa"/>
          </w:tcPr>
          <w:p w14:paraId="1717F08C" w14:textId="3205BC1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BE3FC1" w14:paraId="5551F9C2" w14:textId="77777777" w:rsidTr="00BE3FC1">
        <w:tc>
          <w:tcPr>
            <w:tcW w:w="1271" w:type="dxa"/>
          </w:tcPr>
          <w:p w14:paraId="568F5F1C" w14:textId="395D985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55408AE4" w14:textId="56AAC82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GLIS3.AS1</w:t>
            </w:r>
          </w:p>
        </w:tc>
        <w:tc>
          <w:tcPr>
            <w:tcW w:w="1310" w:type="dxa"/>
          </w:tcPr>
          <w:p w14:paraId="281D1EE0" w14:textId="5A51CFF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6" w:type="dxa"/>
          </w:tcPr>
          <w:p w14:paraId="00364D3F" w14:textId="69D1B60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559" w:type="dxa"/>
          </w:tcPr>
          <w:p w14:paraId="3E3E2382" w14:textId="1604F85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70E4FFDA" w14:textId="57B87E0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TRIM36.IT1</w:t>
            </w:r>
          </w:p>
        </w:tc>
        <w:tc>
          <w:tcPr>
            <w:tcW w:w="1310" w:type="dxa"/>
          </w:tcPr>
          <w:p w14:paraId="1C383D51" w14:textId="76A8AB3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34950E4A" w14:textId="541E85F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3FC1" w14:paraId="1DB989BF" w14:textId="77777777" w:rsidTr="00BE3FC1">
        <w:tc>
          <w:tcPr>
            <w:tcW w:w="1271" w:type="dxa"/>
          </w:tcPr>
          <w:p w14:paraId="44E76F41" w14:textId="54C2463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7DA3DA0A" w14:textId="3C0DD0E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TRIM36.IT1</w:t>
            </w:r>
          </w:p>
        </w:tc>
        <w:tc>
          <w:tcPr>
            <w:tcW w:w="1310" w:type="dxa"/>
          </w:tcPr>
          <w:p w14:paraId="11F0B223" w14:textId="0FA4A75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26" w:type="dxa"/>
          </w:tcPr>
          <w:p w14:paraId="59EEAFF8" w14:textId="2D40C0F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559" w:type="dxa"/>
          </w:tcPr>
          <w:p w14:paraId="34E1B355" w14:textId="5D5A58B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1A98F7B" w14:textId="6E0AB0B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OTTIP</w:t>
            </w:r>
          </w:p>
        </w:tc>
        <w:tc>
          <w:tcPr>
            <w:tcW w:w="1310" w:type="dxa"/>
          </w:tcPr>
          <w:p w14:paraId="70F24616" w14:textId="771E6C3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5" w:type="dxa"/>
          </w:tcPr>
          <w:p w14:paraId="1977A31F" w14:textId="42003CB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BE3FC1" w14:paraId="35559615" w14:textId="77777777" w:rsidTr="00BE3FC1">
        <w:tc>
          <w:tcPr>
            <w:tcW w:w="1271" w:type="dxa"/>
          </w:tcPr>
          <w:p w14:paraId="71E621AD" w14:textId="5EDBC8B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4A6DA04" w14:textId="30AF3BF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BPESC1</w:t>
            </w:r>
          </w:p>
        </w:tc>
        <w:tc>
          <w:tcPr>
            <w:tcW w:w="1310" w:type="dxa"/>
          </w:tcPr>
          <w:p w14:paraId="3006A225" w14:textId="3AB3FE8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26" w:type="dxa"/>
          </w:tcPr>
          <w:p w14:paraId="0987455A" w14:textId="2836E9A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559" w:type="dxa"/>
          </w:tcPr>
          <w:p w14:paraId="257C545B" w14:textId="57E9509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2DBCE58D" w14:textId="2CC69B6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BPESC1</w:t>
            </w:r>
          </w:p>
        </w:tc>
        <w:tc>
          <w:tcPr>
            <w:tcW w:w="1310" w:type="dxa"/>
          </w:tcPr>
          <w:p w14:paraId="42BF186E" w14:textId="135FCF1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5" w:type="dxa"/>
          </w:tcPr>
          <w:p w14:paraId="3819155E" w14:textId="3A509F6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3FC1" w14:paraId="619E7FE8" w14:textId="77777777" w:rsidTr="00BE3FC1">
        <w:tc>
          <w:tcPr>
            <w:tcW w:w="1271" w:type="dxa"/>
          </w:tcPr>
          <w:p w14:paraId="2F6B82CA" w14:textId="182E632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4A854D15" w14:textId="469E6F2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105206.1</w:t>
            </w:r>
          </w:p>
        </w:tc>
        <w:tc>
          <w:tcPr>
            <w:tcW w:w="1310" w:type="dxa"/>
          </w:tcPr>
          <w:p w14:paraId="76EB0654" w14:textId="2637958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26" w:type="dxa"/>
          </w:tcPr>
          <w:p w14:paraId="315EAD57" w14:textId="5DAF123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559" w:type="dxa"/>
          </w:tcPr>
          <w:p w14:paraId="182CC0F1" w14:textId="1DD43C1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07F2AB55" w14:textId="72129E7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20907.1</w:t>
            </w:r>
          </w:p>
        </w:tc>
        <w:tc>
          <w:tcPr>
            <w:tcW w:w="1310" w:type="dxa"/>
          </w:tcPr>
          <w:p w14:paraId="03A37DD3" w14:textId="5D98851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25" w:type="dxa"/>
          </w:tcPr>
          <w:p w14:paraId="321EC5FE" w14:textId="1A50623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BE3FC1" w14:paraId="7D8BC842" w14:textId="77777777" w:rsidTr="00BE3FC1">
        <w:tc>
          <w:tcPr>
            <w:tcW w:w="1271" w:type="dxa"/>
          </w:tcPr>
          <w:p w14:paraId="189DD0EF" w14:textId="32101E1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796518A5" w14:textId="2F5F0ED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04832.1</w:t>
            </w:r>
          </w:p>
        </w:tc>
        <w:tc>
          <w:tcPr>
            <w:tcW w:w="1310" w:type="dxa"/>
          </w:tcPr>
          <w:p w14:paraId="366F5825" w14:textId="3D6FF66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26" w:type="dxa"/>
          </w:tcPr>
          <w:p w14:paraId="689553FD" w14:textId="205AEB0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559" w:type="dxa"/>
          </w:tcPr>
          <w:p w14:paraId="43C3F4DD" w14:textId="44C266F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4F95A7F6" w14:textId="70F4314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04832.1</w:t>
            </w:r>
          </w:p>
        </w:tc>
        <w:tc>
          <w:tcPr>
            <w:tcW w:w="1310" w:type="dxa"/>
          </w:tcPr>
          <w:p w14:paraId="3B5974DD" w14:textId="3F37889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5" w:type="dxa"/>
          </w:tcPr>
          <w:p w14:paraId="71E51CB9" w14:textId="35303CB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3FC1" w14:paraId="5E08E36C" w14:textId="77777777" w:rsidTr="00BE3FC1">
        <w:tc>
          <w:tcPr>
            <w:tcW w:w="1271" w:type="dxa"/>
          </w:tcPr>
          <w:p w14:paraId="768E9145" w14:textId="5D430D5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566809AA" w14:textId="7064EF9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OTTIP</w:t>
            </w:r>
          </w:p>
        </w:tc>
        <w:tc>
          <w:tcPr>
            <w:tcW w:w="1310" w:type="dxa"/>
          </w:tcPr>
          <w:p w14:paraId="70479380" w14:textId="2D5C5BE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6" w:type="dxa"/>
          </w:tcPr>
          <w:p w14:paraId="04F2800D" w14:textId="5AF7289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59" w:type="dxa"/>
          </w:tcPr>
          <w:p w14:paraId="66273196" w14:textId="73804F9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08A6308C" w14:textId="1C7B6DB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20orf203</w:t>
            </w:r>
          </w:p>
        </w:tc>
        <w:tc>
          <w:tcPr>
            <w:tcW w:w="1310" w:type="dxa"/>
          </w:tcPr>
          <w:p w14:paraId="6AA1114C" w14:textId="04B1D2A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25" w:type="dxa"/>
          </w:tcPr>
          <w:p w14:paraId="4021716B" w14:textId="643A7BD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BE3FC1" w14:paraId="09527294" w14:textId="77777777" w:rsidTr="00BE3FC1">
        <w:tc>
          <w:tcPr>
            <w:tcW w:w="1271" w:type="dxa"/>
          </w:tcPr>
          <w:p w14:paraId="16098000" w14:textId="3CB415E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05804AB5" w14:textId="63B7FC6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UCA1</w:t>
            </w:r>
          </w:p>
        </w:tc>
        <w:tc>
          <w:tcPr>
            <w:tcW w:w="1310" w:type="dxa"/>
          </w:tcPr>
          <w:p w14:paraId="25BEB8E7" w14:textId="5DB5A8A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6" w:type="dxa"/>
          </w:tcPr>
          <w:p w14:paraId="20C843C5" w14:textId="56DDC3E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59" w:type="dxa"/>
          </w:tcPr>
          <w:p w14:paraId="3DDCABD7" w14:textId="7FBF55E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5B937B0" w14:textId="6A4EE5B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NALCN.AS1</w:t>
            </w:r>
          </w:p>
        </w:tc>
        <w:tc>
          <w:tcPr>
            <w:tcW w:w="1310" w:type="dxa"/>
          </w:tcPr>
          <w:p w14:paraId="3D9A39F2" w14:textId="6270BD4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5" w:type="dxa"/>
          </w:tcPr>
          <w:p w14:paraId="60ADDF0A" w14:textId="696B4D5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E3FC1" w14:paraId="3978F401" w14:textId="77777777" w:rsidTr="00BE3FC1">
        <w:tc>
          <w:tcPr>
            <w:tcW w:w="1271" w:type="dxa"/>
          </w:tcPr>
          <w:p w14:paraId="3B02597A" w14:textId="6062A04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642F829F" w14:textId="42AC336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NALCN.AS1</w:t>
            </w:r>
          </w:p>
        </w:tc>
        <w:tc>
          <w:tcPr>
            <w:tcW w:w="1310" w:type="dxa"/>
          </w:tcPr>
          <w:p w14:paraId="0DB2FDC8" w14:textId="4EE8351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6" w:type="dxa"/>
          </w:tcPr>
          <w:p w14:paraId="26BEAA57" w14:textId="7D1B540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7B99866C" w14:textId="7C1A251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4BC6CDA0" w14:textId="120DE89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09093.1</w:t>
            </w:r>
          </w:p>
        </w:tc>
        <w:tc>
          <w:tcPr>
            <w:tcW w:w="1310" w:type="dxa"/>
          </w:tcPr>
          <w:p w14:paraId="24CB5EA6" w14:textId="1A19D25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225" w:type="dxa"/>
          </w:tcPr>
          <w:p w14:paraId="28FAD2E2" w14:textId="361CF1D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E3FC1" w14:paraId="451A3DD1" w14:textId="77777777" w:rsidTr="00BE3FC1">
        <w:tc>
          <w:tcPr>
            <w:tcW w:w="1271" w:type="dxa"/>
          </w:tcPr>
          <w:p w14:paraId="7035A446" w14:textId="069D36C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54EC106F" w14:textId="584A9D9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09093.1</w:t>
            </w:r>
          </w:p>
        </w:tc>
        <w:tc>
          <w:tcPr>
            <w:tcW w:w="1310" w:type="dxa"/>
          </w:tcPr>
          <w:p w14:paraId="7F3F47AA" w14:textId="3D4908C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26" w:type="dxa"/>
          </w:tcPr>
          <w:p w14:paraId="39AD40B1" w14:textId="1C72CCA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</w:tcPr>
          <w:p w14:paraId="46978A8F" w14:textId="6810BB4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3EAB7BFF" w14:textId="64EE07A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L356356.1</w:t>
            </w:r>
          </w:p>
        </w:tc>
        <w:tc>
          <w:tcPr>
            <w:tcW w:w="1310" w:type="dxa"/>
          </w:tcPr>
          <w:p w14:paraId="53C0BCA1" w14:textId="6BA7180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225" w:type="dxa"/>
          </w:tcPr>
          <w:p w14:paraId="241141E9" w14:textId="41F7F01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3FC1" w14:paraId="52855BED" w14:textId="77777777" w:rsidTr="00BE3FC1">
        <w:tc>
          <w:tcPr>
            <w:tcW w:w="1271" w:type="dxa"/>
          </w:tcPr>
          <w:p w14:paraId="1AC26148" w14:textId="14F91E4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E1ABF47" w14:textId="340BCB6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MIAT</w:t>
            </w:r>
          </w:p>
        </w:tc>
        <w:tc>
          <w:tcPr>
            <w:tcW w:w="1310" w:type="dxa"/>
          </w:tcPr>
          <w:p w14:paraId="5328E281" w14:textId="6C1B6E5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</w:tcPr>
          <w:p w14:paraId="6286554A" w14:textId="7B2233A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14:paraId="5682DD56" w14:textId="4EA0A69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757203D5" w14:textId="0424020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313</w:t>
            </w:r>
          </w:p>
        </w:tc>
        <w:tc>
          <w:tcPr>
            <w:tcW w:w="1310" w:type="dxa"/>
          </w:tcPr>
          <w:p w14:paraId="3209E92F" w14:textId="0451251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225" w:type="dxa"/>
          </w:tcPr>
          <w:p w14:paraId="41436BA4" w14:textId="212C3F9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3FC1" w14:paraId="09278356" w14:textId="77777777" w:rsidTr="00BE3FC1">
        <w:tc>
          <w:tcPr>
            <w:tcW w:w="1271" w:type="dxa"/>
          </w:tcPr>
          <w:p w14:paraId="61247BC5" w14:textId="7D6CE25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4FAD2B41" w14:textId="55341B0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C20orf203</w:t>
            </w:r>
          </w:p>
        </w:tc>
        <w:tc>
          <w:tcPr>
            <w:tcW w:w="1310" w:type="dxa"/>
          </w:tcPr>
          <w:p w14:paraId="41612BAA" w14:textId="7041259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6" w:type="dxa"/>
          </w:tcPr>
          <w:p w14:paraId="47D4E46F" w14:textId="6A2479B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14:paraId="4D4C61B2" w14:textId="4E74D2B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064CCEAC" w14:textId="72C405E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75</w:t>
            </w:r>
          </w:p>
        </w:tc>
        <w:tc>
          <w:tcPr>
            <w:tcW w:w="1310" w:type="dxa"/>
          </w:tcPr>
          <w:p w14:paraId="4BA14A44" w14:textId="5081027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225" w:type="dxa"/>
          </w:tcPr>
          <w:p w14:paraId="05AAEBDF" w14:textId="446E402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E3FC1" w14:paraId="4B4969A1" w14:textId="77777777" w:rsidTr="00BE3FC1">
        <w:tc>
          <w:tcPr>
            <w:tcW w:w="1271" w:type="dxa"/>
          </w:tcPr>
          <w:p w14:paraId="4BE62BFF" w14:textId="24C6569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21</w:t>
            </w:r>
          </w:p>
        </w:tc>
        <w:tc>
          <w:tcPr>
            <w:tcW w:w="1717" w:type="dxa"/>
          </w:tcPr>
          <w:p w14:paraId="5832A07D" w14:textId="67F3AEF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L356356.1</w:t>
            </w:r>
          </w:p>
        </w:tc>
        <w:tc>
          <w:tcPr>
            <w:tcW w:w="1310" w:type="dxa"/>
          </w:tcPr>
          <w:p w14:paraId="2943C6DC" w14:textId="7FC36B0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6" w:type="dxa"/>
          </w:tcPr>
          <w:p w14:paraId="2830AB88" w14:textId="145E38A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14:paraId="6E31506D" w14:textId="71E6F81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74E7657F" w14:textId="44C783B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ATS2.AS1</w:t>
            </w:r>
          </w:p>
        </w:tc>
        <w:tc>
          <w:tcPr>
            <w:tcW w:w="1310" w:type="dxa"/>
          </w:tcPr>
          <w:p w14:paraId="6C2DBBBC" w14:textId="1FE3BAA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31880C37" w14:textId="7465C19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8.82E-05</w:t>
            </w:r>
          </w:p>
        </w:tc>
      </w:tr>
      <w:tr w:rsidR="00BE3FC1" w14:paraId="1A81F190" w14:textId="77777777" w:rsidTr="00BE3FC1">
        <w:tc>
          <w:tcPr>
            <w:tcW w:w="1271" w:type="dxa"/>
          </w:tcPr>
          <w:p w14:paraId="5A66228C" w14:textId="7EC00AF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1B4845A1" w14:textId="28720C4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20907.1</w:t>
            </w:r>
          </w:p>
        </w:tc>
        <w:tc>
          <w:tcPr>
            <w:tcW w:w="1310" w:type="dxa"/>
          </w:tcPr>
          <w:p w14:paraId="3EA3F320" w14:textId="06EE375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226" w:type="dxa"/>
          </w:tcPr>
          <w:p w14:paraId="32B2F0F6" w14:textId="629E2F0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4.67E-05</w:t>
            </w:r>
          </w:p>
        </w:tc>
        <w:tc>
          <w:tcPr>
            <w:tcW w:w="1559" w:type="dxa"/>
          </w:tcPr>
          <w:p w14:paraId="15D2DB25" w14:textId="697F902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52DE2BF" w14:textId="5DC9721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GLIS3.AS1</w:t>
            </w:r>
          </w:p>
        </w:tc>
        <w:tc>
          <w:tcPr>
            <w:tcW w:w="1310" w:type="dxa"/>
          </w:tcPr>
          <w:p w14:paraId="5C609E17" w14:textId="7E7D13E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225" w:type="dxa"/>
          </w:tcPr>
          <w:p w14:paraId="019DB6FE" w14:textId="2809027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5.60E-05</w:t>
            </w:r>
          </w:p>
        </w:tc>
      </w:tr>
      <w:tr w:rsidR="00BE3FC1" w14:paraId="19C5D23C" w14:textId="77777777" w:rsidTr="00BE3FC1">
        <w:tc>
          <w:tcPr>
            <w:tcW w:w="1271" w:type="dxa"/>
          </w:tcPr>
          <w:p w14:paraId="061CD924" w14:textId="7CB1001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1BC2DF0F" w14:textId="2D5EA47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299</w:t>
            </w:r>
          </w:p>
        </w:tc>
        <w:tc>
          <w:tcPr>
            <w:tcW w:w="1310" w:type="dxa"/>
          </w:tcPr>
          <w:p w14:paraId="1DF3FB49" w14:textId="2FB7048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</w:tcPr>
          <w:p w14:paraId="33FBDD86" w14:textId="0288B17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4.96E-06</w:t>
            </w:r>
          </w:p>
        </w:tc>
        <w:tc>
          <w:tcPr>
            <w:tcW w:w="1559" w:type="dxa"/>
          </w:tcPr>
          <w:p w14:paraId="606E3023" w14:textId="510D301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7E3997B9" w14:textId="01F9F67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105206.1</w:t>
            </w:r>
          </w:p>
        </w:tc>
        <w:tc>
          <w:tcPr>
            <w:tcW w:w="1310" w:type="dxa"/>
          </w:tcPr>
          <w:p w14:paraId="027E9709" w14:textId="762147E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4D74ED70" w14:textId="1F861CF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3.35E-05</w:t>
            </w:r>
          </w:p>
        </w:tc>
      </w:tr>
      <w:tr w:rsidR="00BE3FC1" w14:paraId="169EA594" w14:textId="77777777" w:rsidTr="00BE3FC1">
        <w:tc>
          <w:tcPr>
            <w:tcW w:w="1271" w:type="dxa"/>
          </w:tcPr>
          <w:p w14:paraId="551F0B88" w14:textId="771244E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30A420A" w14:textId="12EA914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105020.1</w:t>
            </w:r>
          </w:p>
        </w:tc>
        <w:tc>
          <w:tcPr>
            <w:tcW w:w="1310" w:type="dxa"/>
          </w:tcPr>
          <w:p w14:paraId="5B94471B" w14:textId="1B352B1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226" w:type="dxa"/>
          </w:tcPr>
          <w:p w14:paraId="6278CFF7" w14:textId="30755BC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51E-06</w:t>
            </w:r>
          </w:p>
        </w:tc>
        <w:tc>
          <w:tcPr>
            <w:tcW w:w="1559" w:type="dxa"/>
          </w:tcPr>
          <w:p w14:paraId="4FCF2BEB" w14:textId="214EFCE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9D4B381" w14:textId="6E49A77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299</w:t>
            </w:r>
          </w:p>
        </w:tc>
        <w:tc>
          <w:tcPr>
            <w:tcW w:w="1310" w:type="dxa"/>
          </w:tcPr>
          <w:p w14:paraId="4FF75399" w14:textId="75D0609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225" w:type="dxa"/>
          </w:tcPr>
          <w:p w14:paraId="5E4EF876" w14:textId="23AA855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92E-05</w:t>
            </w:r>
          </w:p>
        </w:tc>
      </w:tr>
      <w:tr w:rsidR="00BE3FC1" w14:paraId="7EC52C63" w14:textId="77777777" w:rsidTr="00BE3FC1">
        <w:tc>
          <w:tcPr>
            <w:tcW w:w="1271" w:type="dxa"/>
          </w:tcPr>
          <w:p w14:paraId="5F42E905" w14:textId="5FCB494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4F23EE2" w14:textId="14C80D3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VCAN.AS1</w:t>
            </w:r>
          </w:p>
        </w:tc>
        <w:tc>
          <w:tcPr>
            <w:tcW w:w="1310" w:type="dxa"/>
          </w:tcPr>
          <w:p w14:paraId="7C632450" w14:textId="61C239B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226" w:type="dxa"/>
          </w:tcPr>
          <w:p w14:paraId="02750475" w14:textId="5A88EF0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58E-08</w:t>
            </w:r>
          </w:p>
        </w:tc>
        <w:tc>
          <w:tcPr>
            <w:tcW w:w="1559" w:type="dxa"/>
          </w:tcPr>
          <w:p w14:paraId="5E38A57D" w14:textId="52478A3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3E3193F7" w14:textId="1D8DEDD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VCAN.AS1</w:t>
            </w:r>
          </w:p>
        </w:tc>
        <w:tc>
          <w:tcPr>
            <w:tcW w:w="1310" w:type="dxa"/>
          </w:tcPr>
          <w:p w14:paraId="0F063643" w14:textId="21DBB1A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5" w:type="dxa"/>
          </w:tcPr>
          <w:p w14:paraId="7C5C5F69" w14:textId="7DF68F9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04E-05</w:t>
            </w:r>
          </w:p>
        </w:tc>
      </w:tr>
      <w:tr w:rsidR="00BE3FC1" w14:paraId="382585CF" w14:textId="77777777" w:rsidTr="00BE3FC1">
        <w:tc>
          <w:tcPr>
            <w:tcW w:w="1271" w:type="dxa"/>
          </w:tcPr>
          <w:p w14:paraId="6D44CBDF" w14:textId="76F0BF1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034E183C" w14:textId="0CDFF12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MIR155HG</w:t>
            </w:r>
          </w:p>
        </w:tc>
        <w:tc>
          <w:tcPr>
            <w:tcW w:w="1310" w:type="dxa"/>
          </w:tcPr>
          <w:p w14:paraId="660470C3" w14:textId="7A373A2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</w:tcPr>
          <w:p w14:paraId="5366E72C" w14:textId="5829E4C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2.01E-09</w:t>
            </w:r>
          </w:p>
        </w:tc>
        <w:tc>
          <w:tcPr>
            <w:tcW w:w="1559" w:type="dxa"/>
          </w:tcPr>
          <w:p w14:paraId="2DBF56E8" w14:textId="5A3AD3E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2075C68B" w14:textId="1DE0197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1310" w:type="dxa"/>
          </w:tcPr>
          <w:p w14:paraId="614E882D" w14:textId="537B04F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25" w:type="dxa"/>
          </w:tcPr>
          <w:p w14:paraId="1CCB23B5" w14:textId="68B88EF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5.50E-06</w:t>
            </w:r>
          </w:p>
        </w:tc>
      </w:tr>
      <w:tr w:rsidR="00BE3FC1" w14:paraId="1D0A56F5" w14:textId="77777777" w:rsidTr="00BE3FC1">
        <w:tc>
          <w:tcPr>
            <w:tcW w:w="1271" w:type="dxa"/>
          </w:tcPr>
          <w:p w14:paraId="128B32BD" w14:textId="0B5126F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01263CA7" w14:textId="4351BDE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313</w:t>
            </w:r>
          </w:p>
        </w:tc>
        <w:tc>
          <w:tcPr>
            <w:tcW w:w="1310" w:type="dxa"/>
          </w:tcPr>
          <w:p w14:paraId="32F18ACA" w14:textId="33BEB33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226" w:type="dxa"/>
          </w:tcPr>
          <w:p w14:paraId="77664318" w14:textId="1FBC5E3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2.27E-10</w:t>
            </w:r>
          </w:p>
        </w:tc>
        <w:tc>
          <w:tcPr>
            <w:tcW w:w="1559" w:type="dxa"/>
          </w:tcPr>
          <w:p w14:paraId="2928E1A6" w14:textId="18779BC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20656B28" w14:textId="3FA010C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105020.1</w:t>
            </w:r>
          </w:p>
        </w:tc>
        <w:tc>
          <w:tcPr>
            <w:tcW w:w="1310" w:type="dxa"/>
          </w:tcPr>
          <w:p w14:paraId="6DCCACCE" w14:textId="185C210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600E3B6B" w14:textId="6CB45EF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4.36E-06</w:t>
            </w:r>
          </w:p>
        </w:tc>
      </w:tr>
      <w:tr w:rsidR="00BE3FC1" w14:paraId="337D5A1E" w14:textId="77777777" w:rsidTr="00BE3FC1">
        <w:tc>
          <w:tcPr>
            <w:tcW w:w="1271" w:type="dxa"/>
          </w:tcPr>
          <w:p w14:paraId="30B6BBBD" w14:textId="5EAC3E0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6D4D071E" w14:textId="10D3E4E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16773.1</w:t>
            </w:r>
          </w:p>
        </w:tc>
        <w:tc>
          <w:tcPr>
            <w:tcW w:w="1310" w:type="dxa"/>
          </w:tcPr>
          <w:p w14:paraId="3F16F259" w14:textId="173624C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14:paraId="6E5C2243" w14:textId="5674258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8.20E-11</w:t>
            </w:r>
          </w:p>
        </w:tc>
        <w:tc>
          <w:tcPr>
            <w:tcW w:w="1559" w:type="dxa"/>
          </w:tcPr>
          <w:p w14:paraId="5F9B4DB0" w14:textId="40CF7AE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640041C3" w14:textId="72AB2D8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MIAT</w:t>
            </w:r>
          </w:p>
        </w:tc>
        <w:tc>
          <w:tcPr>
            <w:tcW w:w="1310" w:type="dxa"/>
          </w:tcPr>
          <w:p w14:paraId="78E7B419" w14:textId="59C7D125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5" w:type="dxa"/>
          </w:tcPr>
          <w:p w14:paraId="6BF51040" w14:textId="0CFE26B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5.52E-07</w:t>
            </w:r>
          </w:p>
        </w:tc>
      </w:tr>
      <w:tr w:rsidR="00BE3FC1" w14:paraId="4E4E515D" w14:textId="77777777" w:rsidTr="00BE3FC1">
        <w:tc>
          <w:tcPr>
            <w:tcW w:w="1271" w:type="dxa"/>
          </w:tcPr>
          <w:p w14:paraId="6AF6F5E8" w14:textId="0D1FCA3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1F44AA49" w14:textId="179D7F5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FAM13A.AS1</w:t>
            </w:r>
          </w:p>
        </w:tc>
        <w:tc>
          <w:tcPr>
            <w:tcW w:w="1310" w:type="dxa"/>
          </w:tcPr>
          <w:p w14:paraId="284586AA" w14:textId="132EDC1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26" w:type="dxa"/>
          </w:tcPr>
          <w:p w14:paraId="0E4C00ED" w14:textId="0171D8A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5.22E-11</w:t>
            </w:r>
          </w:p>
        </w:tc>
        <w:tc>
          <w:tcPr>
            <w:tcW w:w="1559" w:type="dxa"/>
          </w:tcPr>
          <w:p w14:paraId="14CC3D6C" w14:textId="0791DBB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7A5D09FC" w14:textId="01A6827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FAM13A.AS1</w:t>
            </w:r>
          </w:p>
        </w:tc>
        <w:tc>
          <w:tcPr>
            <w:tcW w:w="1310" w:type="dxa"/>
          </w:tcPr>
          <w:p w14:paraId="5E54F9C3" w14:textId="1D536D13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7CFE995C" w14:textId="2501555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3.76E-07</w:t>
            </w:r>
          </w:p>
        </w:tc>
      </w:tr>
      <w:tr w:rsidR="00BE3FC1" w14:paraId="0132F441" w14:textId="77777777" w:rsidTr="00BE3FC1">
        <w:tc>
          <w:tcPr>
            <w:tcW w:w="1271" w:type="dxa"/>
          </w:tcPr>
          <w:p w14:paraId="2D9428D7" w14:textId="3F337FA9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27EF8198" w14:textId="35B551C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1310" w:type="dxa"/>
          </w:tcPr>
          <w:p w14:paraId="2A4B749E" w14:textId="456B2F2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6" w:type="dxa"/>
          </w:tcPr>
          <w:p w14:paraId="2BC5A76B" w14:textId="71F787A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7.49E-16</w:t>
            </w:r>
          </w:p>
        </w:tc>
        <w:tc>
          <w:tcPr>
            <w:tcW w:w="1559" w:type="dxa"/>
          </w:tcPr>
          <w:p w14:paraId="58B47B6D" w14:textId="401D410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1EEFF059" w14:textId="3D549E8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SNHG12</w:t>
            </w:r>
          </w:p>
        </w:tc>
        <w:tc>
          <w:tcPr>
            <w:tcW w:w="1310" w:type="dxa"/>
          </w:tcPr>
          <w:p w14:paraId="75E44173" w14:textId="2F888BA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5" w:type="dxa"/>
          </w:tcPr>
          <w:p w14:paraId="50AFBEAE" w14:textId="41DECB3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38E-12</w:t>
            </w:r>
          </w:p>
        </w:tc>
      </w:tr>
      <w:tr w:rsidR="00BE3FC1" w14:paraId="0B1897E4" w14:textId="77777777" w:rsidTr="00BE3FC1">
        <w:tc>
          <w:tcPr>
            <w:tcW w:w="1271" w:type="dxa"/>
          </w:tcPr>
          <w:p w14:paraId="1AD10954" w14:textId="1B27C5FE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605F9955" w14:textId="5FE36B2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310" w:type="dxa"/>
          </w:tcPr>
          <w:p w14:paraId="4E8A3199" w14:textId="177050F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6" w:type="dxa"/>
          </w:tcPr>
          <w:p w14:paraId="269DA954" w14:textId="3C6184E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4.92E-16</w:t>
            </w:r>
          </w:p>
        </w:tc>
        <w:tc>
          <w:tcPr>
            <w:tcW w:w="1559" w:type="dxa"/>
          </w:tcPr>
          <w:p w14:paraId="0975C0D4" w14:textId="04358FF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0573392B" w14:textId="15E14AC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AC016773.1</w:t>
            </w:r>
          </w:p>
        </w:tc>
        <w:tc>
          <w:tcPr>
            <w:tcW w:w="1310" w:type="dxa"/>
          </w:tcPr>
          <w:p w14:paraId="3064EA48" w14:textId="4972DEE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5" w:type="dxa"/>
          </w:tcPr>
          <w:p w14:paraId="2A7CA6D2" w14:textId="06DEBD2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3.00E-13</w:t>
            </w:r>
          </w:p>
        </w:tc>
      </w:tr>
      <w:tr w:rsidR="00BE3FC1" w14:paraId="3A5666CA" w14:textId="77777777" w:rsidTr="00BE3FC1">
        <w:tc>
          <w:tcPr>
            <w:tcW w:w="1271" w:type="dxa"/>
          </w:tcPr>
          <w:p w14:paraId="4987B1E3" w14:textId="2A0C592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75C023CF" w14:textId="36C576B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LINC00475</w:t>
            </w:r>
          </w:p>
        </w:tc>
        <w:tc>
          <w:tcPr>
            <w:tcW w:w="1310" w:type="dxa"/>
          </w:tcPr>
          <w:p w14:paraId="672AADF0" w14:textId="4ADE53E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226" w:type="dxa"/>
          </w:tcPr>
          <w:p w14:paraId="6B5FC632" w14:textId="554C426C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9.87E-18</w:t>
            </w:r>
          </w:p>
        </w:tc>
        <w:tc>
          <w:tcPr>
            <w:tcW w:w="1559" w:type="dxa"/>
          </w:tcPr>
          <w:p w14:paraId="54436F96" w14:textId="699D0CF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3A1CBE69" w14:textId="49073081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310" w:type="dxa"/>
          </w:tcPr>
          <w:p w14:paraId="7BC191B7" w14:textId="1B773A3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5" w:type="dxa"/>
          </w:tcPr>
          <w:p w14:paraId="4C0015F0" w14:textId="30A77DB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4.92E-16</w:t>
            </w:r>
          </w:p>
        </w:tc>
      </w:tr>
      <w:tr w:rsidR="00BE3FC1" w14:paraId="75CB5ADB" w14:textId="77777777" w:rsidTr="00BE3FC1">
        <w:tc>
          <w:tcPr>
            <w:tcW w:w="1271" w:type="dxa"/>
          </w:tcPr>
          <w:p w14:paraId="1FB21B9E" w14:textId="248F82E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0EDA33C6" w14:textId="309E413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SNHG12</w:t>
            </w:r>
          </w:p>
        </w:tc>
        <w:tc>
          <w:tcPr>
            <w:tcW w:w="1310" w:type="dxa"/>
          </w:tcPr>
          <w:p w14:paraId="6400EF52" w14:textId="31115F9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</w:tcPr>
          <w:p w14:paraId="12EA0611" w14:textId="405974D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28E-23</w:t>
            </w:r>
          </w:p>
        </w:tc>
        <w:tc>
          <w:tcPr>
            <w:tcW w:w="1559" w:type="dxa"/>
          </w:tcPr>
          <w:p w14:paraId="36F77585" w14:textId="42E338B0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4E6443C3" w14:textId="22028BB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MIR155HG</w:t>
            </w:r>
          </w:p>
        </w:tc>
        <w:tc>
          <w:tcPr>
            <w:tcW w:w="1310" w:type="dxa"/>
          </w:tcPr>
          <w:p w14:paraId="77885E83" w14:textId="00FEA78B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5" w:type="dxa"/>
          </w:tcPr>
          <w:p w14:paraId="459EBD27" w14:textId="31AA6BF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.14E-94</w:t>
            </w:r>
          </w:p>
        </w:tc>
      </w:tr>
      <w:tr w:rsidR="00BE3FC1" w14:paraId="45515BB4" w14:textId="77777777" w:rsidTr="00BE3FC1">
        <w:tc>
          <w:tcPr>
            <w:tcW w:w="1271" w:type="dxa"/>
          </w:tcPr>
          <w:p w14:paraId="15696DA9" w14:textId="71FD2C0F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717" w:type="dxa"/>
          </w:tcPr>
          <w:p w14:paraId="08A0A7AB" w14:textId="18903E47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21</w:t>
            </w:r>
          </w:p>
        </w:tc>
        <w:tc>
          <w:tcPr>
            <w:tcW w:w="1310" w:type="dxa"/>
          </w:tcPr>
          <w:p w14:paraId="164CF23D" w14:textId="70B1E2F6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</w:tcPr>
          <w:p w14:paraId="20F5BA98" w14:textId="735CE7E8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E04280C" w14:textId="4E39A8E4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717" w:type="dxa"/>
          </w:tcPr>
          <w:p w14:paraId="50810B22" w14:textId="1511052D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hsa-mir-155</w:t>
            </w:r>
          </w:p>
        </w:tc>
        <w:tc>
          <w:tcPr>
            <w:tcW w:w="1310" w:type="dxa"/>
          </w:tcPr>
          <w:p w14:paraId="0194E8BA" w14:textId="49005ABA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48B0E516" w14:textId="2DA56112" w:rsidR="00BE3FC1" w:rsidRPr="00BE3FC1" w:rsidRDefault="00BE3FC1" w:rsidP="00BE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F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D76B008" w14:textId="57DB046A" w:rsidR="00BE3FC1" w:rsidRDefault="008A3325">
      <w:pPr>
        <w:rPr>
          <w:rFonts w:ascii="Times New Roman" w:hAnsi="Times New Roman" w:cs="Times New Roman"/>
        </w:rPr>
      </w:pPr>
      <w:r w:rsidRPr="008A3325">
        <w:rPr>
          <w:rFonts w:ascii="Times New Roman" w:hAnsi="Times New Roman" w:cs="Times New Roman"/>
        </w:rPr>
        <w:t>miRNA</w:t>
      </w:r>
      <w:r>
        <w:rPr>
          <w:rFonts w:ascii="Times New Roman" w:hAnsi="Times New Roman" w:cs="Times New Roman"/>
        </w:rPr>
        <w:t>,microRNA; lncRNAs, long non-coding RNAs.</w:t>
      </w:r>
    </w:p>
    <w:p w14:paraId="084548B4" w14:textId="6502CDF9" w:rsidR="00201150" w:rsidRDefault="00201150">
      <w:pPr>
        <w:rPr>
          <w:rFonts w:ascii="Times New Roman" w:hAnsi="Times New Roman" w:cs="Times New Roman"/>
        </w:rPr>
      </w:pPr>
    </w:p>
    <w:p w14:paraId="37A4A638" w14:textId="4289873D" w:rsidR="00201150" w:rsidRDefault="00201150">
      <w:pPr>
        <w:rPr>
          <w:rFonts w:ascii="Times New Roman" w:hAnsi="Times New Roman" w:cs="Times New Roman"/>
        </w:rPr>
      </w:pPr>
    </w:p>
    <w:p w14:paraId="31160148" w14:textId="343C03FE" w:rsidR="00201150" w:rsidRDefault="00201150">
      <w:pPr>
        <w:rPr>
          <w:rFonts w:ascii="Times New Roman" w:hAnsi="Times New Roman" w:cs="Times New Roman"/>
        </w:rPr>
      </w:pPr>
    </w:p>
    <w:p w14:paraId="7D720322" w14:textId="19EF23B8" w:rsidR="00201150" w:rsidRDefault="00201150">
      <w:pPr>
        <w:rPr>
          <w:rFonts w:ascii="Times New Roman" w:hAnsi="Times New Roman" w:cs="Times New Roman"/>
        </w:rPr>
      </w:pPr>
    </w:p>
    <w:p w14:paraId="063A00C5" w14:textId="7A3C3E82" w:rsidR="00201150" w:rsidRDefault="00201150">
      <w:pPr>
        <w:rPr>
          <w:rFonts w:ascii="Times New Roman" w:hAnsi="Times New Roman" w:cs="Times New Roman"/>
        </w:rPr>
      </w:pPr>
    </w:p>
    <w:p w14:paraId="74370339" w14:textId="7D83A79A" w:rsidR="00201150" w:rsidRDefault="00201150">
      <w:pPr>
        <w:rPr>
          <w:rFonts w:ascii="Times New Roman" w:hAnsi="Times New Roman" w:cs="Times New Roman"/>
        </w:rPr>
      </w:pPr>
    </w:p>
    <w:p w14:paraId="4392A452" w14:textId="77777777" w:rsidR="00201150" w:rsidRDefault="00201150">
      <w:pPr>
        <w:rPr>
          <w:rFonts w:ascii="Times New Roman" w:hAnsi="Times New Roman" w:cs="Times New Roman"/>
        </w:rPr>
        <w:sectPr w:rsidR="00201150" w:rsidSect="00BE3F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BE77E2" w14:textId="3DF1A71A" w:rsidR="00201150" w:rsidRPr="00D62E0B" w:rsidRDefault="00201150" w:rsidP="000123D7">
      <w:pPr>
        <w:rPr>
          <w:rFonts w:ascii="Times New Roman" w:hAnsi="Times New Roman" w:cs="Times New Roman"/>
          <w:sz w:val="24"/>
          <w:szCs w:val="24"/>
        </w:rPr>
      </w:pPr>
    </w:p>
    <w:sectPr w:rsidR="00201150" w:rsidRPr="00D62E0B" w:rsidSect="0037089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73BC6" w14:textId="77777777" w:rsidR="00C23C24" w:rsidRDefault="00C23C24" w:rsidP="00BE3FC1">
      <w:r>
        <w:separator/>
      </w:r>
    </w:p>
  </w:endnote>
  <w:endnote w:type="continuationSeparator" w:id="0">
    <w:p w14:paraId="3E86E048" w14:textId="77777777" w:rsidR="00C23C24" w:rsidRDefault="00C23C24" w:rsidP="00BE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E06EE" w14:textId="77777777" w:rsidR="00C23C24" w:rsidRDefault="00C23C24" w:rsidP="00BE3FC1">
      <w:r>
        <w:separator/>
      </w:r>
    </w:p>
  </w:footnote>
  <w:footnote w:type="continuationSeparator" w:id="0">
    <w:p w14:paraId="2C14DA06" w14:textId="77777777" w:rsidR="00C23C24" w:rsidRDefault="00C23C24" w:rsidP="00BE3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01D"/>
    <w:rsid w:val="000123D7"/>
    <w:rsid w:val="0016565B"/>
    <w:rsid w:val="00201150"/>
    <w:rsid w:val="0022601D"/>
    <w:rsid w:val="0037089C"/>
    <w:rsid w:val="00374561"/>
    <w:rsid w:val="004E36F7"/>
    <w:rsid w:val="00714116"/>
    <w:rsid w:val="00755AE1"/>
    <w:rsid w:val="00851589"/>
    <w:rsid w:val="008A3325"/>
    <w:rsid w:val="008E255D"/>
    <w:rsid w:val="009C1969"/>
    <w:rsid w:val="00A16FA9"/>
    <w:rsid w:val="00A56193"/>
    <w:rsid w:val="00AF748D"/>
    <w:rsid w:val="00B51225"/>
    <w:rsid w:val="00BE3FC1"/>
    <w:rsid w:val="00C23C24"/>
    <w:rsid w:val="00C50643"/>
    <w:rsid w:val="00D62E0B"/>
    <w:rsid w:val="00DF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D0763"/>
  <w15:chartTrackingRefBased/>
  <w15:docId w15:val="{2B0F800A-2AE0-4EF7-810C-473B05B85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FC1"/>
    <w:rPr>
      <w:sz w:val="18"/>
      <w:szCs w:val="18"/>
    </w:rPr>
  </w:style>
  <w:style w:type="table" w:styleId="a7">
    <w:name w:val="Table Grid"/>
    <w:basedOn w:val="a1"/>
    <w:uiPriority w:val="39"/>
    <w:rsid w:val="00BE3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E3FC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E3FC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E3FC1"/>
  </w:style>
  <w:style w:type="paragraph" w:styleId="ab">
    <w:name w:val="annotation subject"/>
    <w:basedOn w:val="a9"/>
    <w:next w:val="a9"/>
    <w:link w:val="ac"/>
    <w:uiPriority w:val="99"/>
    <w:semiHidden/>
    <w:unhideWhenUsed/>
    <w:rsid w:val="00BE3FC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E3FC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E3FC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E3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039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</dc:creator>
  <cp:keywords/>
  <dc:description/>
  <cp:lastModifiedBy>86187</cp:lastModifiedBy>
  <cp:revision>12</cp:revision>
  <dcterms:created xsi:type="dcterms:W3CDTF">2020-01-18T07:18:00Z</dcterms:created>
  <dcterms:modified xsi:type="dcterms:W3CDTF">2020-09-03T01:22:00Z</dcterms:modified>
</cp:coreProperties>
</file>